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D014D" w14:textId="77777777" w:rsidR="006900BF" w:rsidRPr="006900BF" w:rsidRDefault="006900BF" w:rsidP="006900BF">
      <w:pPr>
        <w:spacing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6900B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upplementary Information</w:t>
      </w:r>
    </w:p>
    <w:p w14:paraId="36579E92" w14:textId="00910212" w:rsidR="006900BF" w:rsidRPr="006900BF" w:rsidRDefault="006900BF" w:rsidP="006900BF">
      <w:pPr>
        <w:spacing w:line="48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6900BF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Supplementary Table S1 Distribution and proportion of history of major chronic diseases in the study population</w:t>
      </w:r>
    </w:p>
    <w:p w14:paraId="5A6B1856" w14:textId="0DE6090D" w:rsidR="006900BF" w:rsidRPr="006900BF" w:rsidRDefault="006900BF" w:rsidP="006900BF">
      <w:pPr>
        <w:spacing w:line="48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6900BF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Supplementary Table S2 Frequency of OMLs diagnosed across different age groups in the study population. </w:t>
      </w:r>
    </w:p>
    <w:p w14:paraId="2B335947" w14:textId="5ADAF7E0" w:rsidR="00515C40" w:rsidRDefault="006900BF" w:rsidP="006900BF">
      <w:pPr>
        <w:spacing w:line="480" w:lineRule="auto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6900BF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Supplementary Table S3 </w:t>
      </w:r>
      <w:r w:rsidRPr="006900BF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Multivariable logistic regression analyses were performed to assess the association between exposure(s) and the presence of exophytic OML lesion types.</w:t>
      </w:r>
    </w:p>
    <w:p w14:paraId="409220EB" w14:textId="1EC5F421" w:rsidR="00515C40" w:rsidRDefault="006900BF" w:rsidP="006900BF">
      <w:pPr>
        <w:spacing w:line="480" w:lineRule="auto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6900BF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Supplementary Table S4 </w:t>
      </w:r>
      <w:r w:rsidRPr="006900BF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Multivariable logistic regression analyses were performed to assess the association between exposure(s) and the presence of white OML lesion types.</w:t>
      </w:r>
    </w:p>
    <w:p w14:paraId="0F0356A7" w14:textId="0FBC2989" w:rsidR="00515C40" w:rsidRPr="00515C40" w:rsidRDefault="006900BF" w:rsidP="006900BF">
      <w:pPr>
        <w:spacing w:line="48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6900BF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Supplementary Table S5 </w:t>
      </w:r>
      <w:r w:rsidRPr="006900BF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Multivariable logistic regression analyses were performed to assess the association between exposure(s) and the presence of red-blue OML lesion types.</w:t>
      </w:r>
    </w:p>
    <w:p w14:paraId="3D04C553" w14:textId="178CC8E2" w:rsidR="006900BF" w:rsidRPr="006900BF" w:rsidRDefault="006900BF" w:rsidP="006900BF">
      <w:pPr>
        <w:spacing w:line="48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6900BF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Supplementary Table S6 </w:t>
      </w:r>
      <w:r w:rsidRPr="006900BF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Multivariable logistic regression analyses were performed to assess the association between exposure(s) and the presence of red OML lesion types.</w:t>
      </w:r>
    </w:p>
    <w:p w14:paraId="6E2A66A4" w14:textId="77777777" w:rsidR="00B43127" w:rsidRDefault="00B43127" w:rsidP="003764B1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952E071" w14:textId="77777777" w:rsidR="00B43127" w:rsidRDefault="00B43127" w:rsidP="003764B1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135A7144" w14:textId="77777777" w:rsidR="00B43127" w:rsidRDefault="00B43127" w:rsidP="003764B1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1532BFFF" w14:textId="77777777" w:rsidR="00B43127" w:rsidRDefault="00B43127" w:rsidP="003764B1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54DC9407" w14:textId="77777777" w:rsidR="00B43127" w:rsidRDefault="00B43127" w:rsidP="003764B1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28F5B0AA" w14:textId="77777777" w:rsidR="00515C40" w:rsidRDefault="00515C40" w:rsidP="003764B1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3BE6D0D1" w14:textId="77777777" w:rsidR="00515C40" w:rsidRDefault="00515C40" w:rsidP="003764B1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3D516BCB" w14:textId="77777777" w:rsidR="00515C40" w:rsidRDefault="00515C40" w:rsidP="003764B1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5012CD2" w14:textId="77777777" w:rsidR="00515C40" w:rsidRDefault="00515C40" w:rsidP="003764B1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551CB206" w14:textId="651E4226" w:rsidR="003764B1" w:rsidRPr="003764B1" w:rsidRDefault="003764B1" w:rsidP="003764B1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Table S1 Distribution and Proportion of history of major chronic diseases in the study population</w:t>
      </w: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3539"/>
        <w:gridCol w:w="4253"/>
      </w:tblGrid>
      <w:tr w:rsidR="003764B1" w:rsidRPr="003764B1" w14:paraId="06FDD365" w14:textId="77777777" w:rsidTr="00646126">
        <w:tc>
          <w:tcPr>
            <w:tcW w:w="3539" w:type="dxa"/>
          </w:tcPr>
          <w:p w14:paraId="48E662E6" w14:textId="77777777" w:rsidR="003764B1" w:rsidRPr="003764B1" w:rsidRDefault="003764B1" w:rsidP="003764B1">
            <w:pPr>
              <w:spacing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496CFFC6" w14:textId="77777777" w:rsidR="003764B1" w:rsidRPr="003764B1" w:rsidRDefault="003764B1" w:rsidP="003764B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History of Chronic Diseases</w:t>
            </w:r>
          </w:p>
        </w:tc>
        <w:tc>
          <w:tcPr>
            <w:tcW w:w="4253" w:type="dxa"/>
          </w:tcPr>
          <w:p w14:paraId="759D302F" w14:textId="77777777" w:rsidR="003764B1" w:rsidRPr="003764B1" w:rsidRDefault="003764B1" w:rsidP="003764B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A4E7270" w14:textId="77777777" w:rsidR="003764B1" w:rsidRPr="003764B1" w:rsidRDefault="003764B1" w:rsidP="003764B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N (%)</w:t>
            </w:r>
          </w:p>
          <w:p w14:paraId="1E88F3CD" w14:textId="77777777" w:rsidR="003764B1" w:rsidRPr="003764B1" w:rsidRDefault="003764B1" w:rsidP="003764B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64B1" w:rsidRPr="003764B1" w14:paraId="10FC5432" w14:textId="77777777" w:rsidTr="00646126">
        <w:tc>
          <w:tcPr>
            <w:tcW w:w="3539" w:type="dxa"/>
          </w:tcPr>
          <w:p w14:paraId="52A38DF3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ancer ª</w:t>
            </w:r>
          </w:p>
          <w:p w14:paraId="67898F52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  <w:p w14:paraId="234C3A25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253" w:type="dxa"/>
          </w:tcPr>
          <w:p w14:paraId="3E5F72D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6EC63E7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2 (6.8)</w:t>
            </w:r>
          </w:p>
          <w:p w14:paraId="4656F4D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8 (3.4)</w:t>
            </w:r>
          </w:p>
        </w:tc>
      </w:tr>
      <w:tr w:rsidR="003764B1" w:rsidRPr="003764B1" w14:paraId="680E65D9" w14:textId="77777777" w:rsidTr="00646126">
        <w:tc>
          <w:tcPr>
            <w:tcW w:w="3539" w:type="dxa"/>
          </w:tcPr>
          <w:p w14:paraId="3B36C573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VDᵇ</w:t>
            </w:r>
          </w:p>
          <w:p w14:paraId="3F41AAF6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  <w:p w14:paraId="55488592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253" w:type="dxa"/>
          </w:tcPr>
          <w:p w14:paraId="5A390296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5825187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514 (10.5)</w:t>
            </w:r>
          </w:p>
          <w:p w14:paraId="2227B31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1 (4.3)</w:t>
            </w:r>
          </w:p>
        </w:tc>
      </w:tr>
      <w:tr w:rsidR="003764B1" w:rsidRPr="003764B1" w14:paraId="6F54F08F" w14:textId="77777777" w:rsidTr="00646126">
        <w:tc>
          <w:tcPr>
            <w:tcW w:w="3539" w:type="dxa"/>
          </w:tcPr>
          <w:p w14:paraId="0B6636A3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heumatic diseasesᶜ</w:t>
            </w:r>
          </w:p>
          <w:p w14:paraId="6B4AC7E8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  <w:p w14:paraId="2EE3EE11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253" w:type="dxa"/>
          </w:tcPr>
          <w:p w14:paraId="7930D37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612DA5D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517 (10.5)</w:t>
            </w:r>
          </w:p>
          <w:p w14:paraId="2F41187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0 (4.3)</w:t>
            </w:r>
          </w:p>
        </w:tc>
      </w:tr>
      <w:tr w:rsidR="003764B1" w:rsidRPr="003764B1" w14:paraId="446DF4B0" w14:textId="77777777" w:rsidTr="00646126">
        <w:tc>
          <w:tcPr>
            <w:tcW w:w="3539" w:type="dxa"/>
          </w:tcPr>
          <w:p w14:paraId="289DA1E6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espiratory diseasesᵈ</w:t>
            </w:r>
          </w:p>
          <w:p w14:paraId="4258C973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  <w:p w14:paraId="633512E6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253" w:type="dxa"/>
          </w:tcPr>
          <w:p w14:paraId="0622DE6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02BA7E3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654 (13.3)</w:t>
            </w:r>
          </w:p>
          <w:p w14:paraId="4787EBCD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4 (3.7)</w:t>
            </w:r>
          </w:p>
        </w:tc>
      </w:tr>
      <w:tr w:rsidR="003764B1" w:rsidRPr="003764B1" w14:paraId="28107E01" w14:textId="77777777" w:rsidTr="00646126">
        <w:tc>
          <w:tcPr>
            <w:tcW w:w="3539" w:type="dxa"/>
          </w:tcPr>
          <w:p w14:paraId="4950CCEB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sychiatric disordersᵉ</w:t>
            </w:r>
          </w:p>
          <w:p w14:paraId="3BD22A10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  <w:p w14:paraId="08A487B9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253" w:type="dxa"/>
          </w:tcPr>
          <w:p w14:paraId="2AF78AD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75972523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909 (18.5)</w:t>
            </w:r>
          </w:p>
          <w:p w14:paraId="42789C49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9 (3.6)</w:t>
            </w:r>
          </w:p>
        </w:tc>
      </w:tr>
      <w:tr w:rsidR="003764B1" w:rsidRPr="003764B1" w14:paraId="10A7CD85" w14:textId="77777777" w:rsidTr="00646126">
        <w:tc>
          <w:tcPr>
            <w:tcW w:w="3539" w:type="dxa"/>
          </w:tcPr>
          <w:p w14:paraId="1BBEABE8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Endocrine diseasesᶠ</w:t>
            </w:r>
          </w:p>
          <w:p w14:paraId="7CD597F4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  <w:p w14:paraId="29336015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253" w:type="dxa"/>
          </w:tcPr>
          <w:p w14:paraId="32F9C399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32D18060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549 (11.2)</w:t>
            </w:r>
          </w:p>
          <w:p w14:paraId="2A36BAC4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6 (4.0)</w:t>
            </w:r>
          </w:p>
        </w:tc>
      </w:tr>
    </w:tbl>
    <w:p w14:paraId="10841267" w14:textId="77777777" w:rsidR="003764B1" w:rsidRPr="003764B1" w:rsidRDefault="003764B1" w:rsidP="003764B1">
      <w:pPr>
        <w:spacing w:after="0" w:line="276" w:lineRule="auto"/>
        <w:ind w:firstLine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ª</w:t>
      </w:r>
      <w:r w:rsidRPr="003764B1" w:rsidDel="009706D9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 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Cancer</w:t>
      </w:r>
      <w:r w:rsidRPr="003764B1">
        <w:rPr>
          <w:rFonts w:ascii="Calibri" w:eastAsia="Calibri" w:hAnsi="Calibri" w:cs="Times New Roman"/>
          <w:kern w:val="0"/>
          <w:lang w:val="en-GB"/>
          <w14:ligatures w14:val="none"/>
        </w:rPr>
        <w:t xml:space="preserve"> 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history includes any kind of cancer history</w:t>
      </w:r>
    </w:p>
    <w:p w14:paraId="35C2BDE7" w14:textId="3AF2AAE5" w:rsidR="003764B1" w:rsidRPr="003764B1" w:rsidRDefault="003764B1" w:rsidP="003764B1">
      <w:pPr>
        <w:spacing w:after="0" w:line="276" w:lineRule="auto"/>
        <w:ind w:firstLine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ᵇ CVD= Cardiovascular </w:t>
      </w:r>
      <w:r w:rsidR="00F3243F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d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isease history includes </w:t>
      </w:r>
      <w:r w:rsidR="002B0434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a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ngina or </w:t>
      </w:r>
      <w:r w:rsidR="000C319B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h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eart attack or </w:t>
      </w:r>
      <w:r w:rsidR="000C319B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h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eart failure or </w:t>
      </w:r>
      <w:r w:rsidR="000C319B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a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trial </w:t>
      </w:r>
      <w:r w:rsidR="000C319B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f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ibrillation or </w:t>
      </w:r>
      <w:r w:rsidR="000C319B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s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troke</w:t>
      </w:r>
    </w:p>
    <w:p w14:paraId="0AFC2183" w14:textId="53FB2B69" w:rsidR="003764B1" w:rsidRPr="003764B1" w:rsidRDefault="003764B1" w:rsidP="003764B1">
      <w:pPr>
        <w:spacing w:after="0" w:line="276" w:lineRule="auto"/>
        <w:ind w:firstLine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ᶜ Rheumatic </w:t>
      </w:r>
      <w:r w:rsidR="000641A5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d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iseases</w:t>
      </w:r>
      <w:r w:rsidRPr="003764B1">
        <w:rPr>
          <w:rFonts w:ascii="Calibri" w:eastAsia="Calibri" w:hAnsi="Calibri" w:cs="Times New Roman"/>
          <w:kern w:val="0"/>
          <w:lang w:val="en-GB"/>
          <w14:ligatures w14:val="none"/>
        </w:rPr>
        <w:t xml:space="preserve"> 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history includes </w:t>
      </w:r>
      <w:r w:rsidR="008A10FB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p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soriasis or </w:t>
      </w:r>
      <w:r w:rsidR="008A10FB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a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rthritis or </w:t>
      </w:r>
      <w:r w:rsidR="008A10FB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a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nkylosing </w:t>
      </w:r>
      <w:r w:rsidR="008A10FB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s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pondylitis</w:t>
      </w:r>
    </w:p>
    <w:p w14:paraId="059E42DC" w14:textId="25C9232E" w:rsidR="003764B1" w:rsidRPr="003764B1" w:rsidRDefault="003764B1" w:rsidP="003764B1">
      <w:pPr>
        <w:spacing w:after="0" w:line="276" w:lineRule="auto"/>
        <w:ind w:firstLine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ᵈ Respiratory </w:t>
      </w:r>
      <w:r w:rsidR="000641A5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d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iseases history includes </w:t>
      </w:r>
      <w:r w:rsidR="008A10FB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a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sthma or COPD= </w:t>
      </w:r>
      <w:r w:rsidR="008A10FB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c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hronic </w:t>
      </w:r>
      <w:r w:rsidR="008A10FB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o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bstructive </w:t>
      </w:r>
      <w:r w:rsidR="008A10FB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p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ulmonary </w:t>
      </w:r>
      <w:r w:rsidR="008A10FB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d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isease</w:t>
      </w:r>
    </w:p>
    <w:p w14:paraId="2377A21A" w14:textId="76BE9C68" w:rsidR="003764B1" w:rsidRPr="003764B1" w:rsidRDefault="003764B1" w:rsidP="003764B1">
      <w:pPr>
        <w:spacing w:after="0" w:line="276" w:lineRule="auto"/>
        <w:ind w:firstLine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ᵉ Psychiatric </w:t>
      </w:r>
      <w:r w:rsidR="001E7FC0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d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isorders</w:t>
      </w:r>
      <w:r w:rsidRPr="003764B1">
        <w:rPr>
          <w:rFonts w:ascii="Calibri" w:eastAsia="Calibri" w:hAnsi="Calibri" w:cs="Times New Roman"/>
          <w:kern w:val="0"/>
          <w:lang w:val="en-GB"/>
          <w14:ligatures w14:val="none"/>
        </w:rPr>
        <w:t xml:space="preserve"> 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history includes any kind of </w:t>
      </w:r>
      <w:r w:rsidR="008A10FB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p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sychiatric </w:t>
      </w:r>
      <w:r w:rsidR="008A10FB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d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isorders</w:t>
      </w:r>
    </w:p>
    <w:p w14:paraId="3F92916B" w14:textId="6C0F2782" w:rsidR="003764B1" w:rsidRPr="003764B1" w:rsidRDefault="003764B1" w:rsidP="003764B1">
      <w:pPr>
        <w:spacing w:after="0" w:line="276" w:lineRule="auto"/>
        <w:ind w:firstLine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 ᶠ Endocrine diseases</w:t>
      </w:r>
      <w:r w:rsidRPr="003764B1">
        <w:rPr>
          <w:rFonts w:ascii="Calibri" w:eastAsia="Calibri" w:hAnsi="Calibri" w:cs="Times New Roman"/>
          <w:kern w:val="0"/>
          <w:lang w:val="en-GB"/>
          <w14:ligatures w14:val="none"/>
        </w:rPr>
        <w:t xml:space="preserve"> 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history includes any kind of </w:t>
      </w:r>
      <w:r w:rsidR="008A10FB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d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iabetes or any kind of </w:t>
      </w:r>
      <w:r w:rsidR="008A10FB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t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hyroid </w:t>
      </w:r>
      <w:r w:rsidR="008A10FB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d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isorders</w:t>
      </w:r>
    </w:p>
    <w:p w14:paraId="74E184C5" w14:textId="77777777" w:rsidR="003764B1" w:rsidRPr="00B40DB5" w:rsidRDefault="003764B1" w:rsidP="003764B1">
      <w:pPr>
        <w:spacing w:line="360" w:lineRule="auto"/>
        <w:ind w:firstLine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B40DB5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Unknown = missing data </w:t>
      </w:r>
    </w:p>
    <w:p w14:paraId="28850AE2" w14:textId="77777777" w:rsidR="00D54DAC" w:rsidRDefault="00D54DAC" w:rsidP="003764B1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665304F1" w14:textId="77777777" w:rsidR="00D54DAC" w:rsidRDefault="00D54DAC" w:rsidP="003764B1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5EA60201" w14:textId="77777777" w:rsidR="00D54DAC" w:rsidRDefault="00D54DAC" w:rsidP="003764B1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3F8D15CA" w14:textId="77777777" w:rsidR="00D54DAC" w:rsidRDefault="00D54DAC" w:rsidP="003764B1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18A607A2" w14:textId="77777777" w:rsidR="00D54DAC" w:rsidRDefault="00D54DAC" w:rsidP="003764B1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1D164313" w14:textId="77777777" w:rsidR="00D54DAC" w:rsidRDefault="00D54DAC" w:rsidP="003764B1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50A08EB" w14:textId="77777777" w:rsidR="00D54DAC" w:rsidRDefault="00D54DAC" w:rsidP="003764B1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6CBDA4A4" w14:textId="77777777" w:rsidR="00D54DAC" w:rsidRDefault="00D54DAC" w:rsidP="003764B1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47559B2B" w14:textId="77777777" w:rsidR="00D54DAC" w:rsidRDefault="00D54DAC" w:rsidP="003764B1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AAF5DAD" w14:textId="426211E7" w:rsidR="003764B1" w:rsidRPr="003764B1" w:rsidRDefault="003764B1" w:rsidP="003764B1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Table S2 Frequency of OMLs diagnosed across different age groups in the study population.</w:t>
      </w:r>
    </w:p>
    <w:tbl>
      <w:tblPr>
        <w:tblpPr w:leftFromText="141" w:rightFromText="141" w:vertAnchor="text" w:horzAnchor="margin" w:tblpXSpec="center" w:tblpY="153"/>
        <w:tblW w:w="920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8"/>
        <w:gridCol w:w="1134"/>
        <w:gridCol w:w="1134"/>
        <w:gridCol w:w="1134"/>
        <w:gridCol w:w="850"/>
        <w:gridCol w:w="1276"/>
      </w:tblGrid>
      <w:tr w:rsidR="003764B1" w:rsidRPr="003764B1" w14:paraId="5FBEF79A" w14:textId="77777777" w:rsidTr="003764B1">
        <w:trPr>
          <w:trHeight w:val="48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04A95CBD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70577C8C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67520869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Total number of lesions</w:t>
            </w:r>
          </w:p>
        </w:tc>
        <w:tc>
          <w:tcPr>
            <w:tcW w:w="4394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5119803B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5A593A56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Age Distribution </w:t>
            </w:r>
          </w:p>
          <w:p w14:paraId="2C1FEC74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(in years)</w:t>
            </w:r>
          </w:p>
        </w:tc>
      </w:tr>
      <w:tr w:rsidR="003764B1" w:rsidRPr="003764B1" w14:paraId="38DF6D2A" w14:textId="77777777" w:rsidTr="003764B1">
        <w:trPr>
          <w:trHeight w:val="48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3C2DCA81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43BE7E7F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7E079A7C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9-3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04BE8AC6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40-5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1CDE8DFF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60-79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20FA2EBB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≤80</w:t>
            </w:r>
          </w:p>
        </w:tc>
      </w:tr>
      <w:tr w:rsidR="003764B1" w:rsidRPr="003764B1" w14:paraId="37F04BB2" w14:textId="77777777" w:rsidTr="00646126">
        <w:trPr>
          <w:trHeight w:val="48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6BA4B2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  <w:t>Distribution of lesions in group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9A2299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  <w:t>412</w:t>
            </w:r>
            <w:r w:rsidRPr="003764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 w:eastAsia="nb-NO"/>
                <w14:ligatures w14:val="none"/>
              </w:rPr>
              <w:t>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2E0AA4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5B2539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AFC7E8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950511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</w:tr>
      <w:tr w:rsidR="003764B1" w:rsidRPr="003764B1" w14:paraId="2CB8A77F" w14:textId="77777777" w:rsidTr="00646126">
        <w:trPr>
          <w:trHeight w:val="495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94C26F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 w:eastAsia="nb-NO"/>
                <w14:ligatures w14:val="none"/>
              </w:rPr>
              <w:t>Exophytic lesions</w:t>
            </w:r>
          </w:p>
          <w:p w14:paraId="1DF3DCD7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nb-NO"/>
                <w14:ligatures w14:val="none"/>
              </w:rPr>
              <w:t>-Fibroma (D10.30) </w:t>
            </w:r>
          </w:p>
          <w:p w14:paraId="2F6BE6A5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nb-NO"/>
                <w14:ligatures w14:val="none"/>
              </w:rPr>
              <w:t>- Papilloma (D10.30) </w:t>
            </w:r>
          </w:p>
          <w:p w14:paraId="597C06CE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- Fibrous Epulis (K06.8) </w:t>
            </w:r>
          </w:p>
          <w:p w14:paraId="061DF5E4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- Mucocele-oral (K11.6) </w:t>
            </w:r>
          </w:p>
          <w:p w14:paraId="466ED244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- Fordyce granules (Q38.6) </w:t>
            </w:r>
          </w:p>
          <w:p w14:paraId="24855B83" w14:textId="2D0503D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- Lipoma oral (D17.</w:t>
            </w:r>
            <w:r w:rsidR="006F7F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0</w:t>
            </w: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)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147E24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  <w:t>157</w:t>
            </w:r>
          </w:p>
          <w:p w14:paraId="4C3804D8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89</w:t>
            </w:r>
          </w:p>
          <w:p w14:paraId="1C1E9D2D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22</w:t>
            </w:r>
          </w:p>
          <w:p w14:paraId="5D807E7E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3</w:t>
            </w:r>
          </w:p>
          <w:p w14:paraId="25819BFD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8</w:t>
            </w:r>
          </w:p>
          <w:p w14:paraId="784A082E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23</w:t>
            </w:r>
          </w:p>
          <w:p w14:paraId="4B28D3A8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CB31D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5</w:t>
            </w:r>
          </w:p>
          <w:p w14:paraId="31804CA2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3</w:t>
            </w:r>
          </w:p>
          <w:p w14:paraId="2208A850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2</w:t>
            </w:r>
          </w:p>
          <w:p w14:paraId="412DC726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</w:t>
            </w:r>
          </w:p>
          <w:p w14:paraId="143DDE97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2</w:t>
            </w:r>
          </w:p>
          <w:p w14:paraId="2490FBE8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6</w:t>
            </w:r>
          </w:p>
          <w:p w14:paraId="691CBDD5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B8A52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57</w:t>
            </w:r>
          </w:p>
          <w:p w14:paraId="65E61B84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39</w:t>
            </w:r>
          </w:p>
          <w:p w14:paraId="47BA8BD7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4</w:t>
            </w:r>
          </w:p>
          <w:p w14:paraId="5A939EBB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0</w:t>
            </w:r>
          </w:p>
          <w:p w14:paraId="6C3D4DCA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2</w:t>
            </w:r>
          </w:p>
          <w:p w14:paraId="06DE20C4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2</w:t>
            </w:r>
          </w:p>
          <w:p w14:paraId="129BC5B7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CAE08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73</w:t>
            </w:r>
          </w:p>
          <w:p w14:paraId="04AD5DB9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42</w:t>
            </w:r>
          </w:p>
          <w:p w14:paraId="09F13C94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2</w:t>
            </w:r>
          </w:p>
          <w:p w14:paraId="06ADC05A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</w:t>
            </w:r>
          </w:p>
          <w:p w14:paraId="52B8F437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3</w:t>
            </w:r>
          </w:p>
          <w:p w14:paraId="1C7DD2AD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4</w:t>
            </w:r>
          </w:p>
          <w:p w14:paraId="2207F185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93769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2</w:t>
            </w:r>
          </w:p>
          <w:p w14:paraId="335F848C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5</w:t>
            </w:r>
          </w:p>
          <w:p w14:paraId="726CBAAF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4</w:t>
            </w:r>
          </w:p>
          <w:p w14:paraId="5042C4E2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</w:t>
            </w:r>
          </w:p>
          <w:p w14:paraId="2C87EEF0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</w:t>
            </w:r>
          </w:p>
          <w:p w14:paraId="75E6490C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</w:t>
            </w:r>
          </w:p>
          <w:p w14:paraId="1E8D45BA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0</w:t>
            </w:r>
          </w:p>
        </w:tc>
      </w:tr>
      <w:tr w:rsidR="003764B1" w:rsidRPr="003764B1" w14:paraId="5CC67C87" w14:textId="77777777" w:rsidTr="00646126">
        <w:trPr>
          <w:trHeight w:val="495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FE6C15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b-NO"/>
                <w14:ligatures w14:val="none"/>
              </w:rPr>
              <w:t>White lesions</w:t>
            </w:r>
          </w:p>
          <w:p w14:paraId="35853D44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  <w:t>- Leucoplakia (K13.2) </w:t>
            </w:r>
          </w:p>
          <w:p w14:paraId="538C3929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  <w:t>- Oral Lichen Planus (L43.9) </w:t>
            </w:r>
          </w:p>
          <w:p w14:paraId="4579C378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  <w:t>(Oral mucosal lichen planus) </w:t>
            </w:r>
          </w:p>
          <w:p w14:paraId="6B4CA9CF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  <w:t>- Leukokeratosis nicotina palati </w:t>
            </w:r>
          </w:p>
          <w:p w14:paraId="771B5485" w14:textId="4C613AAC" w:rsidR="003764B1" w:rsidRPr="003764B1" w:rsidRDefault="00024E28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(</w:t>
            </w:r>
            <w:r w:rsidR="003764B1"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Smoker's palate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)</w:t>
            </w:r>
            <w:r w:rsidR="003764B1"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(K13.2) </w:t>
            </w:r>
          </w:p>
          <w:p w14:paraId="6E8668ED" w14:textId="2F4C0A45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or Nicotine stomatitis </w:t>
            </w:r>
            <w:r w:rsidR="009D33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(</w:t>
            </w: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K13.2) </w:t>
            </w:r>
          </w:p>
          <w:p w14:paraId="35743A9E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- Morsicatio buccarum </w:t>
            </w:r>
          </w:p>
          <w:p w14:paraId="46F9963D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(Chronic cheek biting) (K13.1)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059001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  <w:t>76</w:t>
            </w:r>
          </w:p>
          <w:p w14:paraId="20725B25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33</w:t>
            </w:r>
          </w:p>
          <w:p w14:paraId="5E1F59C1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30</w:t>
            </w:r>
          </w:p>
          <w:p w14:paraId="73C32D9B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21B9941D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6773D94D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</w:t>
            </w:r>
          </w:p>
          <w:p w14:paraId="626444B9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3BAD60AC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05627CCE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AA7E7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1</w:t>
            </w:r>
          </w:p>
          <w:p w14:paraId="66E8242E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7</w:t>
            </w:r>
          </w:p>
          <w:p w14:paraId="72C0DBB0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2</w:t>
            </w:r>
          </w:p>
          <w:p w14:paraId="6BB8ED1D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306D6D3E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7104B92A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</w:t>
            </w:r>
          </w:p>
          <w:p w14:paraId="5D4071B3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0C56BA2B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7630CACD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109BE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24</w:t>
            </w:r>
          </w:p>
          <w:p w14:paraId="7C3F8DD2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0</w:t>
            </w:r>
          </w:p>
          <w:p w14:paraId="2D309C4A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8</w:t>
            </w:r>
          </w:p>
          <w:p w14:paraId="3CE8850C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3F44DFBF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504879AD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0</w:t>
            </w:r>
          </w:p>
          <w:p w14:paraId="0770D325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0E60D822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345051D7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07582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34</w:t>
            </w:r>
          </w:p>
          <w:p w14:paraId="7788ABE1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2</w:t>
            </w:r>
          </w:p>
          <w:p w14:paraId="5136C4A8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7</w:t>
            </w:r>
          </w:p>
          <w:p w14:paraId="3D234CDB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0E482FA6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0258AEBA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0</w:t>
            </w:r>
          </w:p>
          <w:p w14:paraId="1F33CA9F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20F10052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58A60A00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A9563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7</w:t>
            </w:r>
          </w:p>
          <w:p w14:paraId="00A1ECAE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4</w:t>
            </w:r>
          </w:p>
          <w:p w14:paraId="5F019079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3</w:t>
            </w:r>
          </w:p>
          <w:p w14:paraId="5A1053D0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3F6C4068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36EFBA90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0</w:t>
            </w:r>
          </w:p>
          <w:p w14:paraId="25D4E58E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737737BF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3FA29F4F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0</w:t>
            </w:r>
          </w:p>
        </w:tc>
      </w:tr>
      <w:tr w:rsidR="003764B1" w:rsidRPr="003764B1" w14:paraId="3C09CFBB" w14:textId="77777777" w:rsidTr="00646126">
        <w:trPr>
          <w:trHeight w:val="495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A43749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  <w:t>Red-blue lesions</w:t>
            </w:r>
          </w:p>
          <w:p w14:paraId="47E9C91B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- Oral Hemangiomas (D18.09) </w:t>
            </w:r>
          </w:p>
          <w:p w14:paraId="6ED4E5A0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or Hemangioma lip/skin (D18.01)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7A1CA3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  <w:t>63</w:t>
            </w:r>
          </w:p>
          <w:p w14:paraId="7FA9A09B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36334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19656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12FEA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481991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6</w:t>
            </w:r>
          </w:p>
        </w:tc>
      </w:tr>
      <w:tr w:rsidR="003764B1" w:rsidRPr="003764B1" w14:paraId="054B28DF" w14:textId="77777777" w:rsidTr="00646126">
        <w:trPr>
          <w:trHeight w:val="495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72FCBE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b-NO"/>
                <w14:ligatures w14:val="none"/>
              </w:rPr>
              <w:t>Red lesions</w:t>
            </w:r>
          </w:p>
          <w:p w14:paraId="5956ED9F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  <w:t>- Erythroplakia (K13.2) </w:t>
            </w:r>
          </w:p>
          <w:p w14:paraId="11A52DDB" w14:textId="5AAE7AA5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  <w:t>- mucous membrane pemphigoid (L1</w:t>
            </w:r>
            <w:r w:rsidR="002E25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  <w:t>2</w:t>
            </w: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  <w:t>.</w:t>
            </w:r>
            <w:r w:rsidR="002E25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  <w:t>1</w:t>
            </w: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  <w:t>) </w:t>
            </w:r>
          </w:p>
          <w:p w14:paraId="08DCF604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  <w:t>- Rhagades and cheilitis (K13.0)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D6A78F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  <w:t>42</w:t>
            </w:r>
          </w:p>
          <w:p w14:paraId="08E6E3F5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30</w:t>
            </w:r>
          </w:p>
          <w:p w14:paraId="20A86920" w14:textId="0FF373EF" w:rsidR="003764B1" w:rsidRPr="003764B1" w:rsidRDefault="003764B1" w:rsidP="00FA3D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</w:t>
            </w:r>
          </w:p>
          <w:p w14:paraId="77D5C165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9388D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8</w:t>
            </w:r>
          </w:p>
          <w:p w14:paraId="05AB529E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5</w:t>
            </w:r>
          </w:p>
          <w:p w14:paraId="78F51917" w14:textId="3249D0E4" w:rsidR="003764B1" w:rsidRPr="003764B1" w:rsidRDefault="003764B1" w:rsidP="00FA3D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0</w:t>
            </w:r>
          </w:p>
          <w:p w14:paraId="6DD079B2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982B2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9</w:t>
            </w:r>
          </w:p>
          <w:p w14:paraId="4077C932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2</w:t>
            </w:r>
          </w:p>
          <w:p w14:paraId="7A23CA58" w14:textId="54CF8AD1" w:rsidR="003764B1" w:rsidRPr="003764B1" w:rsidRDefault="003764B1" w:rsidP="00FA3D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</w:t>
            </w:r>
          </w:p>
          <w:p w14:paraId="4A168788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A4618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2</w:t>
            </w:r>
          </w:p>
          <w:p w14:paraId="6B3FF0D1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1</w:t>
            </w:r>
          </w:p>
          <w:p w14:paraId="03263281" w14:textId="4A69DA2A" w:rsidR="003764B1" w:rsidRPr="003764B1" w:rsidRDefault="003764B1" w:rsidP="00FA3D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0</w:t>
            </w:r>
          </w:p>
          <w:p w14:paraId="6B6C3243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12569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3</w:t>
            </w:r>
          </w:p>
          <w:p w14:paraId="6294FB4B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2</w:t>
            </w:r>
          </w:p>
          <w:p w14:paraId="321A8DCA" w14:textId="4E726B6B" w:rsidR="003764B1" w:rsidRPr="003764B1" w:rsidRDefault="003764B1" w:rsidP="00FA3D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0</w:t>
            </w:r>
          </w:p>
          <w:p w14:paraId="3FBE5EE4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</w:t>
            </w:r>
          </w:p>
        </w:tc>
      </w:tr>
      <w:tr w:rsidR="003764B1" w:rsidRPr="003764B1" w14:paraId="4C031E9C" w14:textId="77777777" w:rsidTr="00646126">
        <w:trPr>
          <w:trHeight w:val="48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6BB6E6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s-E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s-ES" w:eastAsia="nb-NO"/>
                <w14:ligatures w14:val="none"/>
              </w:rPr>
              <w:t>Tongue Lesions</w:t>
            </w:r>
          </w:p>
          <w:p w14:paraId="52545EC2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nb-NO"/>
                <w14:ligatures w14:val="none"/>
              </w:rPr>
              <w:t>-Lingua villosa nigra (K14.3) </w:t>
            </w:r>
          </w:p>
          <w:p w14:paraId="09C42414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nb-NO"/>
                <w14:ligatures w14:val="none"/>
              </w:rPr>
              <w:t>-Lingua plicata (K14.5) </w:t>
            </w:r>
          </w:p>
          <w:p w14:paraId="44A8C073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nb-NO"/>
                <w14:ligatures w14:val="none"/>
              </w:rPr>
              <w:t>-Lingua geografica (K14.1) </w:t>
            </w:r>
          </w:p>
          <w:p w14:paraId="18EBC390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nb-NO"/>
                <w14:ligatures w14:val="none"/>
              </w:rPr>
              <w:t>-Median rhomboid glossitis (K14.2)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BA1F3D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  <w:t>33</w:t>
            </w:r>
          </w:p>
          <w:p w14:paraId="2A4D3C48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4</w:t>
            </w:r>
          </w:p>
          <w:p w14:paraId="700E56D1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</w:t>
            </w:r>
          </w:p>
          <w:p w14:paraId="712586C2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24</w:t>
            </w:r>
          </w:p>
          <w:p w14:paraId="47AFC3FA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E1F45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7</w:t>
            </w:r>
          </w:p>
          <w:p w14:paraId="7C025E8C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0</w:t>
            </w:r>
          </w:p>
          <w:p w14:paraId="01F221D1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0</w:t>
            </w:r>
          </w:p>
          <w:p w14:paraId="4107F344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6</w:t>
            </w:r>
          </w:p>
          <w:p w14:paraId="690C5537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E03D6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3</w:t>
            </w:r>
          </w:p>
          <w:p w14:paraId="1555EEF4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2</w:t>
            </w:r>
          </w:p>
          <w:p w14:paraId="1CBCC1B0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</w:t>
            </w:r>
          </w:p>
          <w:p w14:paraId="105F3583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9</w:t>
            </w:r>
          </w:p>
          <w:p w14:paraId="2F949B63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19F2AA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2</w:t>
            </w:r>
          </w:p>
          <w:p w14:paraId="457F4B75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2</w:t>
            </w:r>
          </w:p>
          <w:p w14:paraId="3F7EB054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0</w:t>
            </w:r>
          </w:p>
          <w:p w14:paraId="7A3F64C6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8</w:t>
            </w:r>
          </w:p>
          <w:p w14:paraId="6D09ED19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9CAF3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</w:t>
            </w:r>
          </w:p>
          <w:p w14:paraId="2E4B914A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0</w:t>
            </w:r>
          </w:p>
          <w:p w14:paraId="24118286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0</w:t>
            </w:r>
          </w:p>
          <w:p w14:paraId="4EC922D3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</w:t>
            </w:r>
          </w:p>
          <w:p w14:paraId="1549D1D2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0</w:t>
            </w:r>
          </w:p>
        </w:tc>
      </w:tr>
      <w:tr w:rsidR="003764B1" w:rsidRPr="003764B1" w14:paraId="51BEFA8D" w14:textId="77777777" w:rsidTr="00646126">
        <w:trPr>
          <w:trHeight w:val="495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BA1ECA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  <w:t>Ulcerative lesions</w:t>
            </w:r>
          </w:p>
          <w:p w14:paraId="353BF63D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- Herpes labialis (B00.1) </w:t>
            </w:r>
          </w:p>
          <w:p w14:paraId="5862473E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or Aphthous ulcerations (K12.0) </w:t>
            </w:r>
          </w:p>
          <w:p w14:paraId="4D54017F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lastRenderedPageBreak/>
              <w:t>or Aphthous Stomatitis (K12.0) </w:t>
            </w:r>
          </w:p>
          <w:p w14:paraId="2ACA3529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- Long period ulceration (K12.30)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663F6F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  <w:lastRenderedPageBreak/>
              <w:t>30</w:t>
            </w:r>
          </w:p>
          <w:p w14:paraId="2F9C617D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1D54BBEC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25</w:t>
            </w:r>
          </w:p>
          <w:p w14:paraId="56BA1976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3C6F9DB5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01FA6E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lastRenderedPageBreak/>
              <w:t>8</w:t>
            </w:r>
          </w:p>
          <w:p w14:paraId="63F100FC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2FBFB823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7</w:t>
            </w:r>
          </w:p>
          <w:p w14:paraId="6907E277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6E87E192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57EEB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lastRenderedPageBreak/>
              <w:t>14</w:t>
            </w:r>
          </w:p>
          <w:p w14:paraId="1842F855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5C3D8B33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3</w:t>
            </w:r>
          </w:p>
          <w:p w14:paraId="401217D1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1128832C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CE515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lastRenderedPageBreak/>
              <w:t>7</w:t>
            </w:r>
          </w:p>
          <w:p w14:paraId="6D2D3603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7A7DF3B1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5</w:t>
            </w:r>
          </w:p>
          <w:p w14:paraId="4CFACF00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4CE41D06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A49D7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lastRenderedPageBreak/>
              <w:t>1</w:t>
            </w:r>
          </w:p>
          <w:p w14:paraId="652FB510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72421F98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0</w:t>
            </w:r>
          </w:p>
          <w:p w14:paraId="6DC302ED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6D542FE9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1</w:t>
            </w:r>
          </w:p>
        </w:tc>
      </w:tr>
      <w:tr w:rsidR="003764B1" w:rsidRPr="003764B1" w14:paraId="350F6DC3" w14:textId="77777777" w:rsidTr="00646126">
        <w:trPr>
          <w:trHeight w:val="495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9EC545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  <w:lastRenderedPageBreak/>
              <w:t>Other alteration</w:t>
            </w:r>
          </w:p>
          <w:p w14:paraId="3402BDEF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- Lentigo (L81.4) </w:t>
            </w:r>
          </w:p>
          <w:p w14:paraId="683D59CE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or Nevus - Melanocytic naevi of lip (D22.0) </w:t>
            </w:r>
          </w:p>
          <w:p w14:paraId="14AB27D4" w14:textId="77777777" w:rsidR="003764B1" w:rsidRPr="003764B1" w:rsidRDefault="003764B1" w:rsidP="003764B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or Solar elastosis (L57.9)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23AA64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  <w:t>11</w:t>
            </w:r>
          </w:p>
          <w:p w14:paraId="444C5E8C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3FEBF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0AFB8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1E084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EE40B" w14:textId="77777777" w:rsidR="003764B1" w:rsidRPr="003764B1" w:rsidRDefault="003764B1" w:rsidP="003764B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764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  <w:t>0</w:t>
            </w:r>
          </w:p>
        </w:tc>
      </w:tr>
    </w:tbl>
    <w:p w14:paraId="2BF29DBE" w14:textId="77777777" w:rsidR="003764B1" w:rsidRPr="003764B1" w:rsidRDefault="003764B1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GB"/>
          <w14:ligatures w14:val="none"/>
        </w:rPr>
        <w:t>a</w:t>
      </w:r>
      <w:r w:rsidRPr="003764B1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Number of oral mucosal lesions observed among individuals being diagnosed (n=367)</w:t>
      </w:r>
    </w:p>
    <w:p w14:paraId="159A5BF1" w14:textId="77777777" w:rsidR="003764B1" w:rsidRPr="003764B1" w:rsidRDefault="003764B1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</w:p>
    <w:p w14:paraId="5DC5DED4" w14:textId="77777777" w:rsidR="003764B1" w:rsidRPr="003764B1" w:rsidDel="00CC4789" w:rsidRDefault="003764B1" w:rsidP="003764B1">
      <w:pPr>
        <w:spacing w:after="0" w:line="276" w:lineRule="auto"/>
        <w:textAlignment w:val="baseline"/>
        <w:rPr>
          <w:del w:id="0" w:author="Thomas Klimowicz" w:date="2025-03-29T14:38:00Z" w16du:dateUtc="2025-03-29T13:38:00Z"/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</w:p>
    <w:p w14:paraId="4C584211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FB877AC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12DB7E2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1D0BBEFD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3F0DD350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469DB876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276D7951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345E6AC5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27947748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68D5C2F1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22B24C0F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3B9E2C07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6A238DD2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5B0BCC9A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32C3B001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7D29FD30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75EFC073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4813AA37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43DC9F5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3B65EB78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3C349D5F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399E6F2B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55897BCE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658384BC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58A8017B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7F2FB32A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6D9B5919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E9D5B3D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3C6339BF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3D22CD3E" w14:textId="77777777" w:rsidR="00EE55FA" w:rsidRDefault="00EE55FA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539D72CB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5826DC0F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3A945E66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480FF0A0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B02404A" w14:textId="68F63303" w:rsidR="003764B1" w:rsidRPr="003764B1" w:rsidRDefault="003764B1" w:rsidP="003764B1">
      <w:pPr>
        <w:spacing w:after="0" w:line="276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</w:pPr>
      <w:r w:rsidRPr="003764B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Table S3 </w:t>
      </w:r>
      <w:r w:rsidRPr="003764B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Multivariable logistic regression analyses were performed to assess the association between exposure(s) and the presence of exophytic OML lesion types.</w:t>
      </w:r>
    </w:p>
    <w:p w14:paraId="7068FF1E" w14:textId="77777777" w:rsidR="003764B1" w:rsidRPr="003764B1" w:rsidRDefault="003764B1" w:rsidP="003764B1">
      <w:pPr>
        <w:spacing w:line="360" w:lineRule="auto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</w:p>
    <w:tbl>
      <w:tblPr>
        <w:tblStyle w:val="TableGrid"/>
        <w:tblW w:w="0" w:type="auto"/>
        <w:tblInd w:w="631" w:type="dxa"/>
        <w:tblLook w:val="04A0" w:firstRow="1" w:lastRow="0" w:firstColumn="1" w:lastColumn="0" w:noHBand="0" w:noVBand="1"/>
      </w:tblPr>
      <w:tblGrid>
        <w:gridCol w:w="3050"/>
        <w:gridCol w:w="2551"/>
        <w:gridCol w:w="2552"/>
      </w:tblGrid>
      <w:tr w:rsidR="003764B1" w:rsidRPr="006F7FD8" w14:paraId="3865429C" w14:textId="77777777" w:rsidTr="00646126">
        <w:tc>
          <w:tcPr>
            <w:tcW w:w="3050" w:type="dxa"/>
            <w:shd w:val="clear" w:color="auto" w:fill="auto"/>
          </w:tcPr>
          <w:p w14:paraId="0710107F" w14:textId="3F4884BB" w:rsidR="003764B1" w:rsidRPr="003764B1" w:rsidRDefault="001E75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1" w:name="_Hlk192750132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Exposure</w:t>
            </w:r>
            <w:r w:rsidR="003764B1"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(s)</w:t>
            </w:r>
          </w:p>
        </w:tc>
        <w:tc>
          <w:tcPr>
            <w:tcW w:w="2551" w:type="dxa"/>
            <w:shd w:val="clear" w:color="auto" w:fill="auto"/>
          </w:tcPr>
          <w:p w14:paraId="0E558F83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Age-adjusted </w:t>
            </w:r>
          </w:p>
          <w:p w14:paraId="036F50F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  <w:p w14:paraId="6082967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2552" w:type="dxa"/>
            <w:shd w:val="clear" w:color="auto" w:fill="auto"/>
          </w:tcPr>
          <w:p w14:paraId="0CD2E837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Fully-adjusted </w:t>
            </w:r>
          </w:p>
          <w:p w14:paraId="1223341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odel 2</w:t>
            </w:r>
          </w:p>
          <w:p w14:paraId="6B91187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</w:tr>
      <w:tr w:rsidR="003764B1" w:rsidRPr="003764B1" w14:paraId="29E9E76F" w14:textId="77777777" w:rsidTr="00646126">
        <w:trPr>
          <w:trHeight w:val="851"/>
        </w:trPr>
        <w:tc>
          <w:tcPr>
            <w:tcW w:w="3050" w:type="dxa"/>
            <w:shd w:val="clear" w:color="auto" w:fill="auto"/>
          </w:tcPr>
          <w:p w14:paraId="1FB9345D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Education level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F1A9786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5A33AAF2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ddle/Low</w:t>
            </w:r>
          </w:p>
        </w:tc>
        <w:tc>
          <w:tcPr>
            <w:tcW w:w="2551" w:type="dxa"/>
          </w:tcPr>
          <w:p w14:paraId="0B31F9C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93</w:t>
            </w:r>
          </w:p>
          <w:p w14:paraId="174733E9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219F4079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6 (0.76-1.48)</w:t>
            </w:r>
          </w:p>
        </w:tc>
        <w:tc>
          <w:tcPr>
            <w:tcW w:w="2552" w:type="dxa"/>
            <w:shd w:val="clear" w:color="auto" w:fill="auto"/>
          </w:tcPr>
          <w:p w14:paraId="757918BA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93</w:t>
            </w:r>
          </w:p>
          <w:p w14:paraId="41B68F4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13A4875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0 (0.77-1.56)</w:t>
            </w:r>
          </w:p>
        </w:tc>
      </w:tr>
      <w:tr w:rsidR="003764B1" w:rsidRPr="003764B1" w14:paraId="5C9D662D" w14:textId="77777777" w:rsidTr="00646126">
        <w:tc>
          <w:tcPr>
            <w:tcW w:w="3050" w:type="dxa"/>
            <w:shd w:val="clear" w:color="auto" w:fill="auto"/>
          </w:tcPr>
          <w:p w14:paraId="0D604F57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Household income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  <w:p w14:paraId="42D0710E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ry high</w:t>
            </w:r>
          </w:p>
          <w:p w14:paraId="518E059E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507A6EF1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ddle</w:t>
            </w:r>
          </w:p>
          <w:p w14:paraId="03FEE6A6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64E332A3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ry low</w:t>
            </w:r>
          </w:p>
        </w:tc>
        <w:tc>
          <w:tcPr>
            <w:tcW w:w="2551" w:type="dxa"/>
          </w:tcPr>
          <w:p w14:paraId="7B1A8A3A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93</w:t>
            </w:r>
          </w:p>
          <w:p w14:paraId="4435CC4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5EEBA247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5 (0.60-1.82)</w:t>
            </w:r>
          </w:p>
          <w:p w14:paraId="10BD64BF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9 (0.91-2.44)</w:t>
            </w:r>
          </w:p>
          <w:p w14:paraId="4CCEBCE4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3 (0.53-1.65)</w:t>
            </w:r>
          </w:p>
          <w:p w14:paraId="323157F0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3 (0.25-1.57)</w:t>
            </w:r>
          </w:p>
        </w:tc>
        <w:tc>
          <w:tcPr>
            <w:tcW w:w="2552" w:type="dxa"/>
            <w:shd w:val="clear" w:color="auto" w:fill="auto"/>
          </w:tcPr>
          <w:p w14:paraId="2A075540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93</w:t>
            </w:r>
          </w:p>
          <w:p w14:paraId="765E4187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1904CA9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2 (0.58-1.79)</w:t>
            </w:r>
          </w:p>
          <w:p w14:paraId="67DD922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5 (0.87-2.40)</w:t>
            </w:r>
          </w:p>
          <w:p w14:paraId="3A3D711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0 (0.50-1.65)</w:t>
            </w:r>
          </w:p>
          <w:p w14:paraId="622911D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3 (0.24-1.62)</w:t>
            </w:r>
          </w:p>
        </w:tc>
      </w:tr>
      <w:tr w:rsidR="003764B1" w:rsidRPr="003764B1" w14:paraId="5BFC6537" w14:textId="77777777" w:rsidTr="00646126">
        <w:tc>
          <w:tcPr>
            <w:tcW w:w="3050" w:type="dxa"/>
          </w:tcPr>
          <w:p w14:paraId="1D65B1BA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Visit to Dentist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  <w:p w14:paraId="615FFD31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3A812BB9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</w:tcPr>
          <w:p w14:paraId="087739C4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3956</w:t>
            </w:r>
          </w:p>
          <w:p w14:paraId="60EFDAB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6CA64F0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5 (0.49-1.48)</w:t>
            </w:r>
          </w:p>
        </w:tc>
        <w:tc>
          <w:tcPr>
            <w:tcW w:w="2552" w:type="dxa"/>
          </w:tcPr>
          <w:p w14:paraId="4332DAB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3956</w:t>
            </w:r>
          </w:p>
          <w:p w14:paraId="10FDA594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6DC5E55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0 (0.46-1.41)</w:t>
            </w:r>
          </w:p>
        </w:tc>
      </w:tr>
      <w:tr w:rsidR="003764B1" w:rsidRPr="003764B1" w14:paraId="6151EB19" w14:textId="77777777" w:rsidTr="00646126">
        <w:tc>
          <w:tcPr>
            <w:tcW w:w="3050" w:type="dxa"/>
          </w:tcPr>
          <w:p w14:paraId="7CC3DFBF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moking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  <w:p w14:paraId="016B8A64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ver</w:t>
            </w:r>
          </w:p>
          <w:p w14:paraId="15A8D64D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ver</w:t>
            </w:r>
          </w:p>
        </w:tc>
        <w:tc>
          <w:tcPr>
            <w:tcW w:w="2551" w:type="dxa"/>
          </w:tcPr>
          <w:p w14:paraId="093215C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77</w:t>
            </w:r>
          </w:p>
          <w:p w14:paraId="61793A8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02C84CF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9 (0.64-1.24)</w:t>
            </w:r>
          </w:p>
        </w:tc>
        <w:tc>
          <w:tcPr>
            <w:tcW w:w="2552" w:type="dxa"/>
          </w:tcPr>
          <w:p w14:paraId="593C723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77</w:t>
            </w:r>
          </w:p>
          <w:p w14:paraId="7EF5CE4A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36F7F3D4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7(0.62-1.21)</w:t>
            </w:r>
          </w:p>
        </w:tc>
      </w:tr>
      <w:tr w:rsidR="003764B1" w:rsidRPr="003764B1" w14:paraId="437BC917" w14:textId="77777777" w:rsidTr="00646126">
        <w:tc>
          <w:tcPr>
            <w:tcW w:w="3050" w:type="dxa"/>
          </w:tcPr>
          <w:p w14:paraId="1EB50B2E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nus use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e</w:t>
            </w:r>
          </w:p>
          <w:p w14:paraId="227AA92C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ver</w:t>
            </w:r>
          </w:p>
          <w:p w14:paraId="56B8BF12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ver</w:t>
            </w:r>
          </w:p>
        </w:tc>
        <w:tc>
          <w:tcPr>
            <w:tcW w:w="2551" w:type="dxa"/>
          </w:tcPr>
          <w:p w14:paraId="0886F753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34</w:t>
            </w:r>
          </w:p>
          <w:p w14:paraId="3CCAE034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4E07F57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4 (0.88-2.04)</w:t>
            </w:r>
          </w:p>
        </w:tc>
        <w:tc>
          <w:tcPr>
            <w:tcW w:w="2552" w:type="dxa"/>
          </w:tcPr>
          <w:p w14:paraId="225FE5FD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34</w:t>
            </w:r>
          </w:p>
          <w:p w14:paraId="5406F100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295881E4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3 (0.85-2.10)</w:t>
            </w:r>
          </w:p>
        </w:tc>
      </w:tr>
      <w:tr w:rsidR="003764B1" w:rsidRPr="003764B1" w14:paraId="3208504F" w14:textId="77777777" w:rsidTr="00646126">
        <w:trPr>
          <w:trHeight w:val="1075"/>
        </w:trPr>
        <w:tc>
          <w:tcPr>
            <w:tcW w:w="3050" w:type="dxa"/>
          </w:tcPr>
          <w:p w14:paraId="7EDE5935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BMI categories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, Kg/m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  <w:p w14:paraId="33114F00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ealthy </w:t>
            </w:r>
          </w:p>
          <w:p w14:paraId="3A107982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verweight</w:t>
            </w:r>
          </w:p>
          <w:p w14:paraId="25124725" w14:textId="77777777" w:rsidR="003764B1" w:rsidRPr="003764B1" w:rsidRDefault="003764B1" w:rsidP="003764B1">
            <w:pPr>
              <w:tabs>
                <w:tab w:val="left" w:pos="2095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2551" w:type="dxa"/>
          </w:tcPr>
          <w:p w14:paraId="494024E4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44</w:t>
            </w:r>
          </w:p>
          <w:p w14:paraId="3CD41F7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30C8BE07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0 (0.81-1.77)</w:t>
            </w:r>
          </w:p>
          <w:p w14:paraId="202ECE30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5 (0.73-1.82)</w:t>
            </w:r>
          </w:p>
        </w:tc>
        <w:tc>
          <w:tcPr>
            <w:tcW w:w="2552" w:type="dxa"/>
          </w:tcPr>
          <w:p w14:paraId="3EA8D164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44</w:t>
            </w:r>
          </w:p>
          <w:p w14:paraId="6D75CDE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5B6827C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7 (0.79-1.73)</w:t>
            </w:r>
          </w:p>
          <w:p w14:paraId="45CBAF13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3 (0.72-1.80)</w:t>
            </w:r>
          </w:p>
        </w:tc>
      </w:tr>
      <w:tr w:rsidR="003764B1" w:rsidRPr="003764B1" w14:paraId="227B838B" w14:textId="77777777" w:rsidTr="00646126">
        <w:tc>
          <w:tcPr>
            <w:tcW w:w="3050" w:type="dxa"/>
          </w:tcPr>
          <w:p w14:paraId="03FDA977" w14:textId="62026DBF" w:rsidR="003764B1" w:rsidRPr="003764B1" w:rsidRDefault="00393AA5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ental</w:t>
            </w:r>
            <w:r w:rsidR="003764B1"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Health Status</w:t>
            </w:r>
            <w:r w:rsidR="003764B1"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f </w:t>
            </w:r>
          </w:p>
          <w:p w14:paraId="355AE7A3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ry Good</w:t>
            </w:r>
          </w:p>
          <w:p w14:paraId="7B7534E6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ood</w:t>
            </w:r>
          </w:p>
          <w:p w14:paraId="5A7B4FD8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d</w:t>
            </w:r>
          </w:p>
          <w:p w14:paraId="47B2E7B6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ry bad</w:t>
            </w:r>
          </w:p>
        </w:tc>
        <w:tc>
          <w:tcPr>
            <w:tcW w:w="2551" w:type="dxa"/>
          </w:tcPr>
          <w:p w14:paraId="35700D94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3513</w:t>
            </w:r>
          </w:p>
          <w:p w14:paraId="26C5C627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0C4F826A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1 (0.67-1.85)</w:t>
            </w:r>
          </w:p>
          <w:p w14:paraId="614AD17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1 (0.26-1.41)</w:t>
            </w:r>
          </w:p>
          <w:p w14:paraId="0E5345A3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552" w:type="dxa"/>
          </w:tcPr>
          <w:p w14:paraId="2BA32B8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3513</w:t>
            </w:r>
          </w:p>
          <w:p w14:paraId="2DCA6F94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4A2752D0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 (0.66-1.84)</w:t>
            </w:r>
          </w:p>
          <w:p w14:paraId="61A0CB6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3 (0.27-1.48)</w:t>
            </w:r>
          </w:p>
          <w:p w14:paraId="70A91AF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764B1" w:rsidRPr="003764B1" w14:paraId="44051657" w14:textId="77777777" w:rsidTr="00646126">
        <w:tc>
          <w:tcPr>
            <w:tcW w:w="3050" w:type="dxa"/>
            <w:shd w:val="clear" w:color="auto" w:fill="auto"/>
          </w:tcPr>
          <w:p w14:paraId="777225DD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General Health Status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71237C3A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ry Good</w:t>
            </w:r>
          </w:p>
          <w:p w14:paraId="7961C177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ood</w:t>
            </w:r>
          </w:p>
          <w:p w14:paraId="3647F0EF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so Good</w:t>
            </w:r>
          </w:p>
          <w:p w14:paraId="00F2E0A9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2551" w:type="dxa"/>
            <w:shd w:val="clear" w:color="auto" w:fill="auto"/>
          </w:tcPr>
          <w:p w14:paraId="00A17316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33</w:t>
            </w:r>
          </w:p>
          <w:p w14:paraId="4CC8D59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  <w:p w14:paraId="4FB76CA4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5 (0.65-1.69)</w:t>
            </w:r>
          </w:p>
          <w:p w14:paraId="4ACFAC30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7 (0.37-1.21)</w:t>
            </w:r>
          </w:p>
          <w:p w14:paraId="1C0D9AC3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1 (0.28-5.34)</w:t>
            </w:r>
          </w:p>
        </w:tc>
        <w:tc>
          <w:tcPr>
            <w:tcW w:w="2552" w:type="dxa"/>
            <w:shd w:val="clear" w:color="auto" w:fill="auto"/>
          </w:tcPr>
          <w:p w14:paraId="50F6DED7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33</w:t>
            </w:r>
          </w:p>
          <w:p w14:paraId="29CFBA3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2126CCB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6 (0.65-1.71)</w:t>
            </w:r>
          </w:p>
          <w:p w14:paraId="68880C99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0 (0.38-1.28)</w:t>
            </w:r>
          </w:p>
          <w:p w14:paraId="46584969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6 (0.28-5.60)</w:t>
            </w:r>
          </w:p>
        </w:tc>
      </w:tr>
      <w:tr w:rsidR="003764B1" w:rsidRPr="003764B1" w14:paraId="2315D59A" w14:textId="77777777" w:rsidTr="00646126">
        <w:tc>
          <w:tcPr>
            <w:tcW w:w="3050" w:type="dxa"/>
            <w:shd w:val="clear" w:color="auto" w:fill="FFFFFF"/>
          </w:tcPr>
          <w:p w14:paraId="1236CF3D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ancer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5BB92383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689435F3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  <w:shd w:val="clear" w:color="auto" w:fill="FFFFFF"/>
          </w:tcPr>
          <w:p w14:paraId="18E6918F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31</w:t>
            </w:r>
          </w:p>
          <w:p w14:paraId="606ACC1A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7C24E146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4 (0.73-2.09)</w:t>
            </w:r>
          </w:p>
        </w:tc>
        <w:tc>
          <w:tcPr>
            <w:tcW w:w="2552" w:type="dxa"/>
            <w:shd w:val="clear" w:color="auto" w:fill="FFFFFF"/>
          </w:tcPr>
          <w:p w14:paraId="2DE346D9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31</w:t>
            </w:r>
          </w:p>
          <w:p w14:paraId="0321B599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3F405BFD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4 (0.73-2.1)</w:t>
            </w:r>
          </w:p>
        </w:tc>
      </w:tr>
      <w:tr w:rsidR="003764B1" w:rsidRPr="003764B1" w14:paraId="1EBAAE0E" w14:textId="77777777" w:rsidTr="00646126">
        <w:tc>
          <w:tcPr>
            <w:tcW w:w="3050" w:type="dxa"/>
            <w:shd w:val="clear" w:color="auto" w:fill="auto"/>
          </w:tcPr>
          <w:p w14:paraId="17B03383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VD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5DB4F5C4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02453D7E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</w:tcPr>
          <w:p w14:paraId="3554C3B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587</w:t>
            </w:r>
          </w:p>
          <w:p w14:paraId="0FE5457D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69A7762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2 (0.77-1.93)</w:t>
            </w:r>
          </w:p>
        </w:tc>
        <w:tc>
          <w:tcPr>
            <w:tcW w:w="2552" w:type="dxa"/>
            <w:shd w:val="clear" w:color="auto" w:fill="auto"/>
          </w:tcPr>
          <w:p w14:paraId="586C49F3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587</w:t>
            </w:r>
          </w:p>
          <w:p w14:paraId="4D5DC75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21B458AD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2 (0.77-1.94)</w:t>
            </w:r>
          </w:p>
        </w:tc>
      </w:tr>
      <w:tr w:rsidR="003764B1" w:rsidRPr="003764B1" w14:paraId="7D8E5857" w14:textId="77777777" w:rsidTr="00646126">
        <w:tc>
          <w:tcPr>
            <w:tcW w:w="3050" w:type="dxa"/>
            <w:shd w:val="clear" w:color="auto" w:fill="auto"/>
          </w:tcPr>
          <w:p w14:paraId="7AB41451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heumatic Diseases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  <w:p w14:paraId="697C6155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63AEE819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  <w:shd w:val="clear" w:color="auto" w:fill="auto"/>
          </w:tcPr>
          <w:p w14:paraId="480AE857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596</w:t>
            </w:r>
          </w:p>
          <w:p w14:paraId="6580229A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7FBC555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2 (0.55-1.52)</w:t>
            </w:r>
          </w:p>
        </w:tc>
        <w:tc>
          <w:tcPr>
            <w:tcW w:w="2552" w:type="dxa"/>
            <w:shd w:val="clear" w:color="auto" w:fill="auto"/>
          </w:tcPr>
          <w:p w14:paraId="7723044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596</w:t>
            </w:r>
          </w:p>
          <w:p w14:paraId="15682CFA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58923F2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6 (0.51-1.45)</w:t>
            </w:r>
          </w:p>
        </w:tc>
      </w:tr>
      <w:tr w:rsidR="003764B1" w:rsidRPr="003764B1" w14:paraId="739A9B9D" w14:textId="77777777" w:rsidTr="00646126">
        <w:tc>
          <w:tcPr>
            <w:tcW w:w="3050" w:type="dxa"/>
          </w:tcPr>
          <w:p w14:paraId="58E00E3F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espiratory Diseases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268F5E7B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6528551F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</w:tcPr>
          <w:p w14:paraId="57566831" w14:textId="77777777" w:rsidR="003764B1" w:rsidRPr="003764B1" w:rsidRDefault="003764B1" w:rsidP="003764B1">
            <w:pPr>
              <w:spacing w:line="276" w:lineRule="auto"/>
              <w:ind w:left="72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13</w:t>
            </w:r>
          </w:p>
          <w:p w14:paraId="28E80927" w14:textId="77777777" w:rsidR="003764B1" w:rsidRPr="003764B1" w:rsidRDefault="003764B1" w:rsidP="003764B1">
            <w:pPr>
              <w:spacing w:line="276" w:lineRule="auto"/>
              <w:ind w:left="72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68B3DF7A" w14:textId="77777777" w:rsidR="003764B1" w:rsidRPr="003764B1" w:rsidRDefault="003764B1" w:rsidP="003764B1">
            <w:pPr>
              <w:spacing w:line="276" w:lineRule="auto"/>
              <w:ind w:left="72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7 (0.66-1.73)</w:t>
            </w:r>
          </w:p>
        </w:tc>
        <w:tc>
          <w:tcPr>
            <w:tcW w:w="2552" w:type="dxa"/>
          </w:tcPr>
          <w:p w14:paraId="5791420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13</w:t>
            </w:r>
          </w:p>
          <w:p w14:paraId="7A9E15C6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1DB63EF9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9 (0.67-1.78)</w:t>
            </w:r>
          </w:p>
        </w:tc>
      </w:tr>
      <w:tr w:rsidR="003764B1" w:rsidRPr="003764B1" w14:paraId="01151439" w14:textId="77777777" w:rsidTr="00646126">
        <w:tc>
          <w:tcPr>
            <w:tcW w:w="3050" w:type="dxa"/>
          </w:tcPr>
          <w:p w14:paraId="0D50C8FB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Psychiatric Disorders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6F3AEADF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425154DD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</w:tcPr>
          <w:p w14:paraId="453172D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21</w:t>
            </w:r>
          </w:p>
          <w:p w14:paraId="150F3956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04175790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8 (0.78-1.79)</w:t>
            </w:r>
          </w:p>
        </w:tc>
        <w:tc>
          <w:tcPr>
            <w:tcW w:w="2552" w:type="dxa"/>
          </w:tcPr>
          <w:p w14:paraId="0E86CF16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21</w:t>
            </w:r>
          </w:p>
          <w:p w14:paraId="64C3331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2F8AF63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4 (0.81-1.90)</w:t>
            </w:r>
          </w:p>
        </w:tc>
      </w:tr>
      <w:tr w:rsidR="003764B1" w:rsidRPr="003764B1" w14:paraId="020382BB" w14:textId="77777777" w:rsidTr="00646126">
        <w:tc>
          <w:tcPr>
            <w:tcW w:w="3050" w:type="dxa"/>
          </w:tcPr>
          <w:p w14:paraId="20B57991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Endocrine Diseases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6D05859E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07E3F0DB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</w:tcPr>
          <w:p w14:paraId="4E9BB363" w14:textId="1CB2E20B" w:rsidR="003764B1" w:rsidRPr="003764B1" w:rsidRDefault="003B6561" w:rsidP="003B6561">
            <w:pPr>
              <w:spacing w:line="276" w:lineRule="auto"/>
              <w:ind w:left="405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   </w:t>
            </w:r>
            <w:r w:rsidR="003764B1"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04</w:t>
            </w:r>
          </w:p>
          <w:p w14:paraId="463DAEC9" w14:textId="5368603E" w:rsidR="003764B1" w:rsidRPr="003764B1" w:rsidRDefault="003B6561" w:rsidP="003B6561">
            <w:pPr>
              <w:spacing w:line="276" w:lineRule="auto"/>
              <w:ind w:left="405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  </w:t>
            </w:r>
            <w:r w:rsidR="003764B1"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47673C58" w14:textId="2B6A9F62" w:rsidR="003764B1" w:rsidRPr="003764B1" w:rsidRDefault="003B6561" w:rsidP="003B6561">
            <w:pPr>
              <w:spacing w:line="276" w:lineRule="auto"/>
              <w:ind w:left="405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3764B1"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0 (0.34-1.05)</w:t>
            </w:r>
          </w:p>
        </w:tc>
        <w:tc>
          <w:tcPr>
            <w:tcW w:w="2552" w:type="dxa"/>
          </w:tcPr>
          <w:p w14:paraId="5E82E850" w14:textId="77777777" w:rsidR="003764B1" w:rsidRPr="003764B1" w:rsidRDefault="003764B1" w:rsidP="003764B1">
            <w:pPr>
              <w:spacing w:line="276" w:lineRule="auto"/>
              <w:ind w:left="40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04</w:t>
            </w:r>
          </w:p>
          <w:p w14:paraId="5F1737ED" w14:textId="77777777" w:rsidR="003764B1" w:rsidRPr="003764B1" w:rsidRDefault="003764B1" w:rsidP="003764B1">
            <w:pPr>
              <w:spacing w:line="276" w:lineRule="auto"/>
              <w:ind w:left="40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18C96A66" w14:textId="77777777" w:rsidR="003764B1" w:rsidRPr="003764B1" w:rsidRDefault="003764B1" w:rsidP="003764B1">
            <w:pPr>
              <w:spacing w:line="276" w:lineRule="auto"/>
              <w:ind w:left="40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3 (0.36-1.12)</w:t>
            </w:r>
          </w:p>
        </w:tc>
      </w:tr>
      <w:tr w:rsidR="003764B1" w:rsidRPr="003764B1" w14:paraId="559B42D9" w14:textId="77777777" w:rsidTr="00646126">
        <w:tc>
          <w:tcPr>
            <w:tcW w:w="3050" w:type="dxa"/>
          </w:tcPr>
          <w:p w14:paraId="5BBAF1D6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ultimorbidity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2DDC7789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  <w:p w14:paraId="7DE2969C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  <w:p w14:paraId="78B8E8B0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2</w:t>
            </w:r>
          </w:p>
        </w:tc>
        <w:tc>
          <w:tcPr>
            <w:tcW w:w="2551" w:type="dxa"/>
          </w:tcPr>
          <w:p w14:paraId="68C3984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387</w:t>
            </w:r>
          </w:p>
          <w:p w14:paraId="32B4DA3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5F255430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3 (0.70-1.52)</w:t>
            </w:r>
          </w:p>
          <w:p w14:paraId="361BA33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8 (0.61-1.58)</w:t>
            </w:r>
          </w:p>
        </w:tc>
        <w:tc>
          <w:tcPr>
            <w:tcW w:w="2552" w:type="dxa"/>
          </w:tcPr>
          <w:p w14:paraId="5D510610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387</w:t>
            </w:r>
          </w:p>
          <w:p w14:paraId="08627D8A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4576D5E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5 (0.71-1.55)</w:t>
            </w:r>
          </w:p>
          <w:p w14:paraId="7AF9A0D0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3 (0.64-1.68)</w:t>
            </w:r>
          </w:p>
        </w:tc>
      </w:tr>
    </w:tbl>
    <w:p w14:paraId="40605F44" w14:textId="77777777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bookmarkStart w:id="2" w:name="_Hlk192750214"/>
      <w:bookmarkEnd w:id="1"/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Model 2 (Fully-adjusted model includes confounders presented below)</w:t>
      </w:r>
    </w:p>
    <w:p w14:paraId="4C3384C6" w14:textId="77777777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a 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Education level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: adjusted for age, income </w:t>
      </w:r>
    </w:p>
    <w:p w14:paraId="6F798E4C" w14:textId="7B3CB249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b 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 xml:space="preserve">Household </w:t>
      </w:r>
      <w:r w:rsidR="003B656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i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ncome: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 adjusted for age, education </w:t>
      </w:r>
    </w:p>
    <w:p w14:paraId="2554E8CE" w14:textId="77777777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c 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Rheumatic diseases: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 adjusted for age, sex, CRP </w:t>
      </w:r>
    </w:p>
    <w:p w14:paraId="4573EF97" w14:textId="77777777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d 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Visit to dentist, smoking, BMI level:</w:t>
      </w:r>
      <w:r w:rsidRPr="003764B1">
        <w:rPr>
          <w:rFonts w:ascii="Calibri" w:eastAsia="Calibri" w:hAnsi="Calibri" w:cs="Times New Roman"/>
          <w:kern w:val="0"/>
          <w:lang w:val="en-GB"/>
          <w14:ligatures w14:val="none"/>
        </w:rPr>
        <w:t xml:space="preserve"> 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adjusted for age, sex, education, income. </w:t>
      </w:r>
    </w:p>
    <w:p w14:paraId="0BBB5C02" w14:textId="77777777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e  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Snus use: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 adjusted for age, sex, education, income, smoking (never, ever)</w:t>
      </w:r>
    </w:p>
    <w:p w14:paraId="2DC57EA3" w14:textId="12455983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f </w:t>
      </w:r>
      <w:r w:rsidR="00D82978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Dental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 xml:space="preserve"> health status: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 adjusted for age, sex, education, income, smoking (never, ever), frequency of toothbrushing. </w:t>
      </w:r>
    </w:p>
    <w:p w14:paraId="0C97F8C0" w14:textId="77777777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g 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General health status, Cancer history, CVD, Respiratory Diseases, Psychiatric Disorders, Endocrine diseases, Multimorbidity: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 adjusted for age, sex, education, income, smoking (never, ever).</w:t>
      </w:r>
    </w:p>
    <w:bookmarkEnd w:id="2"/>
    <w:p w14:paraId="3D2EA6CE" w14:textId="77777777" w:rsidR="003764B1" w:rsidRDefault="003764B1" w:rsidP="003764B1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63B0E79B" w14:textId="77777777" w:rsidR="00237FF2" w:rsidRDefault="00237FF2" w:rsidP="003764B1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0DF4AB31" w14:textId="77777777" w:rsidR="00237FF2" w:rsidRDefault="00237FF2" w:rsidP="003764B1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19350221" w14:textId="77777777" w:rsidR="00237FF2" w:rsidRDefault="00237FF2" w:rsidP="003764B1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BA51850" w14:textId="77777777" w:rsidR="00237FF2" w:rsidRDefault="00237FF2" w:rsidP="003764B1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047EAC94" w14:textId="77777777" w:rsidR="00237FF2" w:rsidRDefault="00237FF2" w:rsidP="003764B1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067EAF58" w14:textId="77777777" w:rsidR="00237FF2" w:rsidRDefault="00237FF2" w:rsidP="003764B1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BED7013" w14:textId="77777777" w:rsidR="00237FF2" w:rsidRDefault="00237FF2" w:rsidP="003764B1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3D4FA97" w14:textId="77777777" w:rsidR="00237FF2" w:rsidRDefault="00237FF2" w:rsidP="003764B1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2721DA5" w14:textId="77777777" w:rsidR="00237FF2" w:rsidRDefault="00237FF2" w:rsidP="003764B1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4BEC7C39" w14:textId="77777777" w:rsidR="00237FF2" w:rsidRDefault="00237FF2" w:rsidP="003764B1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5A1A7873" w14:textId="77777777" w:rsidR="00237FF2" w:rsidRDefault="00237FF2" w:rsidP="003764B1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3DAA36E8" w14:textId="77777777" w:rsidR="00237FF2" w:rsidRDefault="00237FF2" w:rsidP="003764B1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6B73E182" w14:textId="77777777" w:rsidR="00237FF2" w:rsidRDefault="00237FF2" w:rsidP="003764B1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11281270" w14:textId="77777777" w:rsidR="00237FF2" w:rsidRDefault="00237FF2" w:rsidP="003764B1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548641AC" w14:textId="77777777" w:rsidR="00237FF2" w:rsidRPr="003764B1" w:rsidRDefault="00237FF2" w:rsidP="003764B1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41C20A7F" w14:textId="07A828CF" w:rsidR="003764B1" w:rsidRPr="003764B1" w:rsidRDefault="003764B1" w:rsidP="003764B1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</w:pPr>
      <w:r w:rsidRPr="003764B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Tab</w:t>
      </w:r>
      <w:r w:rsidR="00521E96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le</w:t>
      </w:r>
      <w:r w:rsidRPr="003764B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S4 </w:t>
      </w:r>
      <w:r w:rsidRPr="003764B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Multivariable logistic regression analyses were performed to assess the association between exposure(s) and the presence of white OML lesion types.</w:t>
      </w:r>
    </w:p>
    <w:p w14:paraId="4C1985EC" w14:textId="77777777" w:rsidR="003764B1" w:rsidRPr="003764B1" w:rsidRDefault="003764B1" w:rsidP="003764B1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tbl>
      <w:tblPr>
        <w:tblStyle w:val="TableGrid"/>
        <w:tblW w:w="0" w:type="auto"/>
        <w:tblInd w:w="631" w:type="dxa"/>
        <w:tblLook w:val="04A0" w:firstRow="1" w:lastRow="0" w:firstColumn="1" w:lastColumn="0" w:noHBand="0" w:noVBand="1"/>
      </w:tblPr>
      <w:tblGrid>
        <w:gridCol w:w="3050"/>
        <w:gridCol w:w="2551"/>
        <w:gridCol w:w="2552"/>
      </w:tblGrid>
      <w:tr w:rsidR="003764B1" w:rsidRPr="006F7FD8" w14:paraId="000CBA23" w14:textId="77777777" w:rsidTr="00646126">
        <w:tc>
          <w:tcPr>
            <w:tcW w:w="3050" w:type="dxa"/>
            <w:shd w:val="clear" w:color="auto" w:fill="auto"/>
          </w:tcPr>
          <w:p w14:paraId="0A339C22" w14:textId="6DAF255B" w:rsidR="003764B1" w:rsidRPr="003764B1" w:rsidRDefault="001E75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Exposure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(s)</w:t>
            </w:r>
          </w:p>
        </w:tc>
        <w:tc>
          <w:tcPr>
            <w:tcW w:w="2551" w:type="dxa"/>
            <w:shd w:val="clear" w:color="auto" w:fill="auto"/>
          </w:tcPr>
          <w:p w14:paraId="78F97F5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Age-adjusted </w:t>
            </w:r>
          </w:p>
          <w:p w14:paraId="169644C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  <w:p w14:paraId="1DD8838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2552" w:type="dxa"/>
            <w:shd w:val="clear" w:color="auto" w:fill="auto"/>
          </w:tcPr>
          <w:p w14:paraId="163B46C3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Fully-adjusted </w:t>
            </w:r>
          </w:p>
          <w:p w14:paraId="7B166374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odel 2</w:t>
            </w:r>
          </w:p>
          <w:p w14:paraId="24F2575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</w:tr>
      <w:tr w:rsidR="003764B1" w:rsidRPr="003764B1" w14:paraId="4923F412" w14:textId="77777777" w:rsidTr="00646126">
        <w:trPr>
          <w:trHeight w:val="735"/>
        </w:trPr>
        <w:tc>
          <w:tcPr>
            <w:tcW w:w="3050" w:type="dxa"/>
            <w:shd w:val="clear" w:color="auto" w:fill="auto"/>
          </w:tcPr>
          <w:p w14:paraId="034D7FEC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Education level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F3144D8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302AFE3C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ddle/Low</w:t>
            </w:r>
          </w:p>
        </w:tc>
        <w:tc>
          <w:tcPr>
            <w:tcW w:w="2551" w:type="dxa"/>
          </w:tcPr>
          <w:p w14:paraId="7C681D6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93</w:t>
            </w:r>
          </w:p>
          <w:p w14:paraId="413D2846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623EEB4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2 (0.81-2.16)</w:t>
            </w:r>
          </w:p>
        </w:tc>
        <w:tc>
          <w:tcPr>
            <w:tcW w:w="2552" w:type="dxa"/>
            <w:shd w:val="clear" w:color="auto" w:fill="auto"/>
          </w:tcPr>
          <w:p w14:paraId="22D4170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93</w:t>
            </w:r>
          </w:p>
          <w:p w14:paraId="3D84F98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3166A064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0 (0.78-2.19)</w:t>
            </w:r>
          </w:p>
        </w:tc>
      </w:tr>
      <w:tr w:rsidR="003764B1" w:rsidRPr="003764B1" w14:paraId="29B69823" w14:textId="77777777" w:rsidTr="00646126">
        <w:trPr>
          <w:trHeight w:val="1626"/>
        </w:trPr>
        <w:tc>
          <w:tcPr>
            <w:tcW w:w="3050" w:type="dxa"/>
            <w:shd w:val="clear" w:color="auto" w:fill="auto"/>
          </w:tcPr>
          <w:p w14:paraId="035724EB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Household income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  <w:p w14:paraId="412FFEB2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ry high</w:t>
            </w:r>
          </w:p>
          <w:p w14:paraId="694ADCC3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78040678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ddle</w:t>
            </w:r>
          </w:p>
          <w:p w14:paraId="4D791D6F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A6AFE45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ry low</w:t>
            </w:r>
          </w:p>
        </w:tc>
        <w:tc>
          <w:tcPr>
            <w:tcW w:w="2551" w:type="dxa"/>
          </w:tcPr>
          <w:p w14:paraId="35A979D4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93</w:t>
            </w:r>
          </w:p>
          <w:p w14:paraId="41B38EE9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207E52C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4 (0.57-2.72)</w:t>
            </w:r>
          </w:p>
          <w:p w14:paraId="293A060A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0 (0.68-2.90)</w:t>
            </w:r>
          </w:p>
          <w:p w14:paraId="3206897F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8 (0.53-2.66)</w:t>
            </w:r>
          </w:p>
          <w:p w14:paraId="3FD59B23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7 (0.43-3.71)</w:t>
            </w:r>
          </w:p>
        </w:tc>
        <w:tc>
          <w:tcPr>
            <w:tcW w:w="2552" w:type="dxa"/>
            <w:shd w:val="clear" w:color="auto" w:fill="auto"/>
          </w:tcPr>
          <w:p w14:paraId="00AD6AE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93</w:t>
            </w:r>
          </w:p>
          <w:p w14:paraId="17EBDE7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4EC14E7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6 (0.53-2.56)</w:t>
            </w:r>
          </w:p>
          <w:p w14:paraId="68EB55FF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9 (0.61-2.72)</w:t>
            </w:r>
          </w:p>
          <w:p w14:paraId="274F136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9 (0.47-2.53)</w:t>
            </w:r>
          </w:p>
          <w:p w14:paraId="1FA8CC69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6 (0.42-3.84)</w:t>
            </w:r>
          </w:p>
        </w:tc>
      </w:tr>
      <w:tr w:rsidR="003764B1" w:rsidRPr="003764B1" w14:paraId="71BE11E3" w14:textId="77777777" w:rsidTr="00646126">
        <w:tc>
          <w:tcPr>
            <w:tcW w:w="3050" w:type="dxa"/>
          </w:tcPr>
          <w:p w14:paraId="5CF72ED6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Visit to Dentist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  <w:p w14:paraId="11CCA375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72A77F91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</w:tcPr>
          <w:p w14:paraId="1ED5C32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3956</w:t>
            </w:r>
          </w:p>
          <w:p w14:paraId="09ABA0B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1841F450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7 (0.60-4.64)</w:t>
            </w:r>
          </w:p>
        </w:tc>
        <w:tc>
          <w:tcPr>
            <w:tcW w:w="2552" w:type="dxa"/>
          </w:tcPr>
          <w:p w14:paraId="35465464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3956</w:t>
            </w:r>
          </w:p>
          <w:p w14:paraId="66204410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7EDFFB7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5 (0.59-4.65)</w:t>
            </w:r>
          </w:p>
        </w:tc>
      </w:tr>
      <w:tr w:rsidR="003764B1" w:rsidRPr="003764B1" w14:paraId="03E9873C" w14:textId="77777777" w:rsidTr="00646126">
        <w:tc>
          <w:tcPr>
            <w:tcW w:w="3050" w:type="dxa"/>
          </w:tcPr>
          <w:p w14:paraId="23C12AC7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moking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  <w:p w14:paraId="4492CAC4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ver</w:t>
            </w:r>
          </w:p>
          <w:p w14:paraId="4E799D11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ver</w:t>
            </w:r>
          </w:p>
        </w:tc>
        <w:tc>
          <w:tcPr>
            <w:tcW w:w="2551" w:type="dxa"/>
          </w:tcPr>
          <w:p w14:paraId="2A8B632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77</w:t>
            </w:r>
          </w:p>
          <w:p w14:paraId="4068928F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06CB504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80 (1.08-3.02)</w:t>
            </w:r>
          </w:p>
        </w:tc>
        <w:tc>
          <w:tcPr>
            <w:tcW w:w="2552" w:type="dxa"/>
          </w:tcPr>
          <w:p w14:paraId="40D406A4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77</w:t>
            </w:r>
          </w:p>
          <w:p w14:paraId="210FA0AA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6F93607D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7 (1.05-2.97)</w:t>
            </w:r>
          </w:p>
        </w:tc>
      </w:tr>
      <w:tr w:rsidR="003764B1" w:rsidRPr="003764B1" w14:paraId="53AF6009" w14:textId="77777777" w:rsidTr="00646126">
        <w:tc>
          <w:tcPr>
            <w:tcW w:w="3050" w:type="dxa"/>
          </w:tcPr>
          <w:p w14:paraId="30F5CAF6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nus use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e</w:t>
            </w:r>
          </w:p>
          <w:p w14:paraId="607801C1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ver</w:t>
            </w:r>
          </w:p>
          <w:p w14:paraId="76E82067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ver</w:t>
            </w:r>
          </w:p>
        </w:tc>
        <w:tc>
          <w:tcPr>
            <w:tcW w:w="2551" w:type="dxa"/>
          </w:tcPr>
          <w:p w14:paraId="423000B6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34</w:t>
            </w:r>
          </w:p>
          <w:p w14:paraId="4698122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52FDE379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4 (0.94-2.88)</w:t>
            </w:r>
          </w:p>
        </w:tc>
        <w:tc>
          <w:tcPr>
            <w:tcW w:w="2552" w:type="dxa"/>
          </w:tcPr>
          <w:p w14:paraId="710C695A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34</w:t>
            </w:r>
          </w:p>
          <w:p w14:paraId="04329E1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24E72CD3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7 (0.79-2.74)</w:t>
            </w:r>
          </w:p>
        </w:tc>
      </w:tr>
      <w:tr w:rsidR="003764B1" w:rsidRPr="003764B1" w14:paraId="773E26A1" w14:textId="77777777" w:rsidTr="00646126">
        <w:trPr>
          <w:trHeight w:val="1075"/>
        </w:trPr>
        <w:tc>
          <w:tcPr>
            <w:tcW w:w="3050" w:type="dxa"/>
          </w:tcPr>
          <w:p w14:paraId="0A041AC1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BMI categories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, Kg/m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  <w:p w14:paraId="5A831DA7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ealthy </w:t>
            </w:r>
          </w:p>
          <w:p w14:paraId="73156AB4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verweight</w:t>
            </w:r>
          </w:p>
          <w:p w14:paraId="17AB6FD5" w14:textId="77777777" w:rsidR="003764B1" w:rsidRPr="003764B1" w:rsidRDefault="003764B1" w:rsidP="003764B1">
            <w:pPr>
              <w:tabs>
                <w:tab w:val="left" w:pos="2095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2551" w:type="dxa"/>
          </w:tcPr>
          <w:p w14:paraId="26EDFC59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44</w:t>
            </w:r>
          </w:p>
          <w:p w14:paraId="12F69E2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1A1D098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9 (0.56-1.75)</w:t>
            </w:r>
          </w:p>
          <w:p w14:paraId="6702E943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0 (0.76-2.59)</w:t>
            </w:r>
          </w:p>
        </w:tc>
        <w:tc>
          <w:tcPr>
            <w:tcW w:w="2552" w:type="dxa"/>
          </w:tcPr>
          <w:p w14:paraId="75BBA726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44</w:t>
            </w:r>
          </w:p>
          <w:p w14:paraId="3B0847A7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47B1AC6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6 (0.54-1.70)</w:t>
            </w:r>
          </w:p>
          <w:p w14:paraId="062FEA5A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5 (0.73-2.50)</w:t>
            </w:r>
          </w:p>
        </w:tc>
      </w:tr>
      <w:tr w:rsidR="003764B1" w:rsidRPr="003764B1" w14:paraId="67D3870D" w14:textId="77777777" w:rsidTr="00646126">
        <w:tc>
          <w:tcPr>
            <w:tcW w:w="3050" w:type="dxa"/>
          </w:tcPr>
          <w:p w14:paraId="265CE793" w14:textId="4C54B7CB" w:rsidR="003764B1" w:rsidRPr="003764B1" w:rsidRDefault="00D82978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ental</w:t>
            </w:r>
            <w:r w:rsidR="003764B1"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Health Status</w:t>
            </w:r>
            <w:r w:rsidR="003764B1"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f </w:t>
            </w:r>
          </w:p>
          <w:p w14:paraId="552CBA42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ry Good</w:t>
            </w:r>
          </w:p>
          <w:p w14:paraId="2FF2573C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ood</w:t>
            </w:r>
          </w:p>
          <w:p w14:paraId="7F0969CA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d</w:t>
            </w:r>
          </w:p>
          <w:p w14:paraId="272C7826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ry bad</w:t>
            </w:r>
          </w:p>
        </w:tc>
        <w:tc>
          <w:tcPr>
            <w:tcW w:w="2551" w:type="dxa"/>
          </w:tcPr>
          <w:p w14:paraId="700A16C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3513</w:t>
            </w:r>
          </w:p>
          <w:p w14:paraId="4E17D8D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03E7356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1 (0.53-2.30)</w:t>
            </w:r>
          </w:p>
          <w:p w14:paraId="57F7B2B0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3 (0.27-2.52)</w:t>
            </w:r>
          </w:p>
          <w:p w14:paraId="548EEBB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552" w:type="dxa"/>
          </w:tcPr>
          <w:p w14:paraId="09F5CD43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3513</w:t>
            </w:r>
          </w:p>
          <w:p w14:paraId="35D0278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0D895BF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6 (0.51-2.22)</w:t>
            </w:r>
          </w:p>
          <w:p w14:paraId="699A8246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0 (0.26-2.46)</w:t>
            </w:r>
          </w:p>
          <w:p w14:paraId="6784AC5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764B1" w:rsidRPr="003764B1" w14:paraId="4090A3F1" w14:textId="77777777" w:rsidTr="00646126">
        <w:tc>
          <w:tcPr>
            <w:tcW w:w="3050" w:type="dxa"/>
            <w:shd w:val="clear" w:color="auto" w:fill="auto"/>
          </w:tcPr>
          <w:p w14:paraId="38F0DF94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General Health Status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0BBE1326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ry Good</w:t>
            </w:r>
          </w:p>
          <w:p w14:paraId="15F15F3D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ood</w:t>
            </w:r>
          </w:p>
          <w:p w14:paraId="67DF771B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so Good</w:t>
            </w:r>
          </w:p>
          <w:p w14:paraId="02E93FBF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2551" w:type="dxa"/>
            <w:shd w:val="clear" w:color="auto" w:fill="auto"/>
          </w:tcPr>
          <w:p w14:paraId="493F3C4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33</w:t>
            </w:r>
          </w:p>
          <w:p w14:paraId="19F965D7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0FC4A9FF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4 (0.60-2.58)</w:t>
            </w:r>
          </w:p>
          <w:p w14:paraId="06BA5AA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3 (0.44-2.44)</w:t>
            </w:r>
          </w:p>
          <w:p w14:paraId="3634894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55 (1.94-22.01)</w:t>
            </w:r>
          </w:p>
        </w:tc>
        <w:tc>
          <w:tcPr>
            <w:tcW w:w="2552" w:type="dxa"/>
            <w:shd w:val="clear" w:color="auto" w:fill="auto"/>
          </w:tcPr>
          <w:p w14:paraId="1883C6CF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33</w:t>
            </w:r>
          </w:p>
          <w:p w14:paraId="126EAE6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3B251F33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4 (0.54-2.39)</w:t>
            </w:r>
          </w:p>
          <w:p w14:paraId="1A2ABE7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2 (0.38-2.23)</w:t>
            </w:r>
          </w:p>
          <w:p w14:paraId="74D8E9D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94 (1.72-20.56)</w:t>
            </w:r>
          </w:p>
        </w:tc>
      </w:tr>
      <w:tr w:rsidR="003764B1" w:rsidRPr="003764B1" w14:paraId="6D57C35C" w14:textId="77777777" w:rsidTr="00646126">
        <w:tc>
          <w:tcPr>
            <w:tcW w:w="3050" w:type="dxa"/>
            <w:shd w:val="clear" w:color="auto" w:fill="FFFFFF"/>
          </w:tcPr>
          <w:p w14:paraId="07EE3AAF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ancer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594DEECA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1DCEA376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  <w:shd w:val="clear" w:color="auto" w:fill="FFFFFF"/>
          </w:tcPr>
          <w:p w14:paraId="1B61A4CF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31</w:t>
            </w:r>
          </w:p>
          <w:p w14:paraId="0BFC62D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6C69343D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1 (0.28-1.82)</w:t>
            </w:r>
          </w:p>
        </w:tc>
        <w:tc>
          <w:tcPr>
            <w:tcW w:w="2552" w:type="dxa"/>
            <w:shd w:val="clear" w:color="auto" w:fill="FFFFFF"/>
          </w:tcPr>
          <w:p w14:paraId="1B05E95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31</w:t>
            </w:r>
          </w:p>
          <w:p w14:paraId="4CD59F13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3A44680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1 (0.28-1.81)</w:t>
            </w:r>
          </w:p>
        </w:tc>
      </w:tr>
      <w:tr w:rsidR="003764B1" w:rsidRPr="003764B1" w14:paraId="75C3AFFF" w14:textId="77777777" w:rsidTr="00646126">
        <w:tc>
          <w:tcPr>
            <w:tcW w:w="3050" w:type="dxa"/>
            <w:shd w:val="clear" w:color="auto" w:fill="auto"/>
          </w:tcPr>
          <w:p w14:paraId="5AEE9310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VD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0D8CA35C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6763AC07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</w:tcPr>
          <w:p w14:paraId="75CB7DC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587</w:t>
            </w:r>
          </w:p>
          <w:p w14:paraId="1AA62BF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73F089CD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0 (0.38-1.67)</w:t>
            </w:r>
          </w:p>
        </w:tc>
        <w:tc>
          <w:tcPr>
            <w:tcW w:w="2552" w:type="dxa"/>
            <w:shd w:val="clear" w:color="auto" w:fill="auto"/>
          </w:tcPr>
          <w:p w14:paraId="6DE361B9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587</w:t>
            </w:r>
          </w:p>
          <w:p w14:paraId="4728F7E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09BB694F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8 (0.37-1.64)</w:t>
            </w:r>
          </w:p>
        </w:tc>
      </w:tr>
      <w:tr w:rsidR="003764B1" w:rsidRPr="003764B1" w14:paraId="30281874" w14:textId="77777777" w:rsidTr="00646126">
        <w:tc>
          <w:tcPr>
            <w:tcW w:w="3050" w:type="dxa"/>
            <w:shd w:val="clear" w:color="auto" w:fill="auto"/>
          </w:tcPr>
          <w:p w14:paraId="6F43C198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heumatic Diseases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  <w:p w14:paraId="1566DD15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263C21A8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  <w:shd w:val="clear" w:color="auto" w:fill="auto"/>
          </w:tcPr>
          <w:p w14:paraId="6BE3F84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596</w:t>
            </w:r>
          </w:p>
          <w:p w14:paraId="23B7C7B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5C761CF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3 (0.44-1.96)</w:t>
            </w:r>
          </w:p>
        </w:tc>
        <w:tc>
          <w:tcPr>
            <w:tcW w:w="2552" w:type="dxa"/>
            <w:shd w:val="clear" w:color="auto" w:fill="auto"/>
          </w:tcPr>
          <w:p w14:paraId="3A42D766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596</w:t>
            </w:r>
          </w:p>
          <w:p w14:paraId="314E3474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203F1C29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4 (0.40-1.79)</w:t>
            </w:r>
          </w:p>
        </w:tc>
      </w:tr>
      <w:tr w:rsidR="003764B1" w:rsidRPr="003764B1" w14:paraId="245C7074" w14:textId="77777777" w:rsidTr="00646126">
        <w:tc>
          <w:tcPr>
            <w:tcW w:w="3050" w:type="dxa"/>
          </w:tcPr>
          <w:p w14:paraId="0D3EDF87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espiratory Diseases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4011F929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0C907FCD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</w:tcPr>
          <w:p w14:paraId="1E839026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13</w:t>
            </w:r>
          </w:p>
          <w:p w14:paraId="383DCFE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365CCEE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6 (041-1.81)</w:t>
            </w:r>
          </w:p>
        </w:tc>
        <w:tc>
          <w:tcPr>
            <w:tcW w:w="2552" w:type="dxa"/>
          </w:tcPr>
          <w:p w14:paraId="217AE19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13</w:t>
            </w:r>
          </w:p>
          <w:p w14:paraId="022D3DF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1CAFEE7A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3 (.039-1.75)</w:t>
            </w:r>
          </w:p>
        </w:tc>
      </w:tr>
      <w:tr w:rsidR="003764B1" w:rsidRPr="003764B1" w14:paraId="31452FC1" w14:textId="77777777" w:rsidTr="00646126">
        <w:tc>
          <w:tcPr>
            <w:tcW w:w="3050" w:type="dxa"/>
          </w:tcPr>
          <w:p w14:paraId="0952CA1E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Psychiatric Disorders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48208850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231A2D5F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</w:tcPr>
          <w:p w14:paraId="3E4B53DA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21</w:t>
            </w:r>
          </w:p>
          <w:p w14:paraId="6ADCB0D4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2F789EAA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3 (0.87-2.66)</w:t>
            </w:r>
          </w:p>
        </w:tc>
        <w:tc>
          <w:tcPr>
            <w:tcW w:w="2552" w:type="dxa"/>
          </w:tcPr>
          <w:p w14:paraId="416BBE1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21</w:t>
            </w:r>
          </w:p>
          <w:p w14:paraId="5D686C7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0A170C7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8 (0.84-2.62)</w:t>
            </w:r>
          </w:p>
        </w:tc>
      </w:tr>
      <w:tr w:rsidR="003764B1" w:rsidRPr="003764B1" w14:paraId="10973EEE" w14:textId="77777777" w:rsidTr="00646126">
        <w:tc>
          <w:tcPr>
            <w:tcW w:w="3050" w:type="dxa"/>
          </w:tcPr>
          <w:p w14:paraId="4645DDBF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Endocrine Diseases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0158D20A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477E8174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</w:tcPr>
          <w:p w14:paraId="5B392558" w14:textId="77777777" w:rsidR="003764B1" w:rsidRPr="003764B1" w:rsidRDefault="003764B1" w:rsidP="00016118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04</w:t>
            </w:r>
          </w:p>
          <w:p w14:paraId="3A5A7CFB" w14:textId="77777777" w:rsidR="003764B1" w:rsidRPr="003764B1" w:rsidRDefault="003764B1" w:rsidP="00016118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3C79851F" w14:textId="77777777" w:rsidR="003764B1" w:rsidRPr="003764B1" w:rsidRDefault="003764B1" w:rsidP="00016118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3 (0.45-1.91)</w:t>
            </w:r>
          </w:p>
        </w:tc>
        <w:tc>
          <w:tcPr>
            <w:tcW w:w="2552" w:type="dxa"/>
          </w:tcPr>
          <w:p w14:paraId="1CF4CB3C" w14:textId="77777777" w:rsidR="003764B1" w:rsidRPr="003764B1" w:rsidRDefault="003764B1" w:rsidP="00016118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04</w:t>
            </w:r>
          </w:p>
          <w:p w14:paraId="76256F85" w14:textId="77777777" w:rsidR="003764B1" w:rsidRPr="003764B1" w:rsidRDefault="003764B1" w:rsidP="00016118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15344066" w14:textId="77777777" w:rsidR="003764B1" w:rsidRPr="003764B1" w:rsidRDefault="003764B1" w:rsidP="00016118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1 (0.44-1.88)</w:t>
            </w:r>
          </w:p>
        </w:tc>
      </w:tr>
      <w:tr w:rsidR="003764B1" w:rsidRPr="003764B1" w14:paraId="2D6EAB09" w14:textId="77777777" w:rsidTr="00646126">
        <w:tc>
          <w:tcPr>
            <w:tcW w:w="3050" w:type="dxa"/>
          </w:tcPr>
          <w:p w14:paraId="1555FAF1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ultimorbidity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1E88B829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  <w:p w14:paraId="7E0DB0BE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  <w:p w14:paraId="6E425D89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2</w:t>
            </w:r>
          </w:p>
        </w:tc>
        <w:tc>
          <w:tcPr>
            <w:tcW w:w="2551" w:type="dxa"/>
          </w:tcPr>
          <w:p w14:paraId="030B3BFF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387</w:t>
            </w:r>
          </w:p>
          <w:p w14:paraId="6109566A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3E4503D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6 (0.73-2.17)</w:t>
            </w:r>
          </w:p>
          <w:p w14:paraId="78B22094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0 (0.54-2.24)</w:t>
            </w:r>
          </w:p>
        </w:tc>
        <w:tc>
          <w:tcPr>
            <w:tcW w:w="2552" w:type="dxa"/>
          </w:tcPr>
          <w:p w14:paraId="6498D229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387</w:t>
            </w:r>
          </w:p>
          <w:p w14:paraId="55C36D99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45506657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1 (0.70-2.10)</w:t>
            </w:r>
          </w:p>
          <w:p w14:paraId="3872F6B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6 (0.52-2.17)</w:t>
            </w:r>
          </w:p>
        </w:tc>
      </w:tr>
    </w:tbl>
    <w:p w14:paraId="09A43DBB" w14:textId="77777777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Model 2 (Fully-adjusted model includes confounders presented below)</w:t>
      </w:r>
    </w:p>
    <w:p w14:paraId="7CE0F104" w14:textId="77777777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a 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Education level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: adjusted for age, income </w:t>
      </w:r>
    </w:p>
    <w:p w14:paraId="5C8B2E99" w14:textId="60B4FC1C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b 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 xml:space="preserve">Household </w:t>
      </w:r>
      <w:r w:rsidR="00016118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i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ncome: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 adjusted for age, education </w:t>
      </w:r>
    </w:p>
    <w:p w14:paraId="62877F11" w14:textId="77777777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c 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Rheumatic diseases: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 adjusted for age, sex, CRP </w:t>
      </w:r>
    </w:p>
    <w:p w14:paraId="0322A711" w14:textId="77777777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d 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Visit to dentist, smoking, BMI level:</w:t>
      </w:r>
      <w:r w:rsidRPr="003764B1">
        <w:rPr>
          <w:rFonts w:ascii="Calibri" w:eastAsia="Calibri" w:hAnsi="Calibri" w:cs="Times New Roman"/>
          <w:kern w:val="0"/>
          <w:lang w:val="en-GB"/>
          <w14:ligatures w14:val="none"/>
        </w:rPr>
        <w:t xml:space="preserve"> 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adjusted for age, sex, education, income. </w:t>
      </w:r>
    </w:p>
    <w:p w14:paraId="636FDC43" w14:textId="77777777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e  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Snus use: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 adjusted for age, sex, education, income, smoking (never, ever)</w:t>
      </w:r>
    </w:p>
    <w:p w14:paraId="5561F32C" w14:textId="62001F85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f </w:t>
      </w:r>
      <w:r w:rsidR="00D82978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Dental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 xml:space="preserve"> health status: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 adjusted for age, sex, education, income, smoking (never, ever), frequency of toothbrushing. </w:t>
      </w:r>
    </w:p>
    <w:p w14:paraId="29BAC0FE" w14:textId="77777777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g 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General health status, Cancer history, CVD, Respiratory Diseases, Psychiatric Disorders, Endocrine diseases, Multimorbidity: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 adjusted for age, sex, education, income, smoking (never, ever).</w:t>
      </w:r>
    </w:p>
    <w:p w14:paraId="7C8A9A39" w14:textId="77777777" w:rsidR="003764B1" w:rsidRPr="003764B1" w:rsidRDefault="003764B1" w:rsidP="003764B1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59A314DD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2E74C55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784195A5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10FF01EB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74853325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326C1B1B" w14:textId="77777777" w:rsidR="00237FF2" w:rsidRDefault="00237FF2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7A59E10A" w14:textId="77777777" w:rsidR="00237FF2" w:rsidRDefault="00237FF2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5F9AFF44" w14:textId="77777777" w:rsidR="00237FF2" w:rsidRDefault="00237FF2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1F86CCEF" w14:textId="77777777" w:rsidR="00237FF2" w:rsidRDefault="00237FF2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2D9963E8" w14:textId="77777777" w:rsidR="00237FF2" w:rsidRDefault="00237FF2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738E8C7E" w14:textId="77777777" w:rsidR="00237FF2" w:rsidRDefault="00237FF2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1DDC6CEA" w14:textId="77777777" w:rsidR="00237FF2" w:rsidRDefault="00237FF2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561BF2AC" w14:textId="77777777" w:rsidR="00237FF2" w:rsidRDefault="00237FF2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16DAD74" w14:textId="77777777" w:rsidR="00237FF2" w:rsidRDefault="00237FF2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1958FA4E" w14:textId="77777777" w:rsidR="00237FF2" w:rsidRDefault="00237FF2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2F72FAE0" w14:textId="77777777" w:rsidR="00237FF2" w:rsidRDefault="00237FF2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40BEDF0" w14:textId="77777777" w:rsidR="00237FF2" w:rsidRDefault="00237FF2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4D05223" w14:textId="77777777" w:rsidR="00237FF2" w:rsidRDefault="00237FF2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5F3A5778" w14:textId="77777777" w:rsidR="00237FF2" w:rsidRDefault="00237FF2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4959DF99" w14:textId="77777777" w:rsidR="00237FF2" w:rsidRDefault="00237FF2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121EF159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FE0CD44" w14:textId="77777777" w:rsidR="001E055D" w:rsidRDefault="001E055D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34BBD784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49DB03AC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1DDFEA68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350A2CE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6C4B879F" w14:textId="32305599" w:rsidR="003764B1" w:rsidRPr="003764B1" w:rsidRDefault="00D73510" w:rsidP="003764B1">
      <w:pPr>
        <w:spacing w:after="0" w:line="276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</w:pPr>
      <w:r w:rsidRPr="003764B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Table</w:t>
      </w:r>
      <w:r w:rsidR="003764B1" w:rsidRPr="003764B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S5 </w:t>
      </w:r>
      <w:r w:rsidR="003764B1" w:rsidRPr="003764B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Multivariable logistic regression analyses were performed to assess the association between exposure(s) and the presence of red-blue OML lesion types.</w:t>
      </w:r>
    </w:p>
    <w:p w14:paraId="289ED5F9" w14:textId="77777777" w:rsidR="003764B1" w:rsidRPr="003764B1" w:rsidRDefault="003764B1" w:rsidP="003764B1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tbl>
      <w:tblPr>
        <w:tblStyle w:val="TableGrid"/>
        <w:tblW w:w="0" w:type="auto"/>
        <w:tblInd w:w="631" w:type="dxa"/>
        <w:tblLook w:val="04A0" w:firstRow="1" w:lastRow="0" w:firstColumn="1" w:lastColumn="0" w:noHBand="0" w:noVBand="1"/>
      </w:tblPr>
      <w:tblGrid>
        <w:gridCol w:w="3050"/>
        <w:gridCol w:w="2551"/>
        <w:gridCol w:w="2552"/>
      </w:tblGrid>
      <w:tr w:rsidR="003764B1" w:rsidRPr="00D82978" w14:paraId="5F2D1FFD" w14:textId="77777777" w:rsidTr="00646126">
        <w:tc>
          <w:tcPr>
            <w:tcW w:w="3050" w:type="dxa"/>
            <w:shd w:val="clear" w:color="auto" w:fill="auto"/>
          </w:tcPr>
          <w:p w14:paraId="70838AFE" w14:textId="6DD6F696" w:rsidR="003764B1" w:rsidRPr="003764B1" w:rsidRDefault="001E75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Exposure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(s)</w:t>
            </w:r>
          </w:p>
        </w:tc>
        <w:tc>
          <w:tcPr>
            <w:tcW w:w="2551" w:type="dxa"/>
            <w:shd w:val="clear" w:color="auto" w:fill="auto"/>
          </w:tcPr>
          <w:p w14:paraId="017834CD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Age-adjusted </w:t>
            </w:r>
          </w:p>
          <w:p w14:paraId="7B8E602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  <w:p w14:paraId="200AD30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2552" w:type="dxa"/>
            <w:shd w:val="clear" w:color="auto" w:fill="auto"/>
          </w:tcPr>
          <w:p w14:paraId="5A4E1D96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Fully-adjusted </w:t>
            </w:r>
          </w:p>
          <w:p w14:paraId="01D1FB3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odel 2</w:t>
            </w:r>
          </w:p>
          <w:p w14:paraId="6F9FC3F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</w:tr>
      <w:tr w:rsidR="003764B1" w:rsidRPr="003764B1" w14:paraId="199D7C67" w14:textId="77777777" w:rsidTr="00646126">
        <w:trPr>
          <w:trHeight w:val="809"/>
        </w:trPr>
        <w:tc>
          <w:tcPr>
            <w:tcW w:w="3050" w:type="dxa"/>
            <w:shd w:val="clear" w:color="auto" w:fill="auto"/>
          </w:tcPr>
          <w:p w14:paraId="61310E3E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Education level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1FC387E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340FF6B1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ddle/Low</w:t>
            </w:r>
          </w:p>
        </w:tc>
        <w:tc>
          <w:tcPr>
            <w:tcW w:w="2551" w:type="dxa"/>
          </w:tcPr>
          <w:p w14:paraId="6377B1A0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93</w:t>
            </w:r>
          </w:p>
          <w:p w14:paraId="01E6325A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7726576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6 (0.63-1.78)</w:t>
            </w:r>
          </w:p>
        </w:tc>
        <w:tc>
          <w:tcPr>
            <w:tcW w:w="2552" w:type="dxa"/>
            <w:shd w:val="clear" w:color="auto" w:fill="auto"/>
          </w:tcPr>
          <w:p w14:paraId="14F3C07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93</w:t>
            </w:r>
          </w:p>
          <w:p w14:paraId="662A9E7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0C0E3F4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6 (0.61-1.83)</w:t>
            </w:r>
          </w:p>
        </w:tc>
      </w:tr>
      <w:tr w:rsidR="003764B1" w:rsidRPr="003764B1" w14:paraId="32DAE575" w14:textId="77777777" w:rsidTr="00646126">
        <w:tc>
          <w:tcPr>
            <w:tcW w:w="3050" w:type="dxa"/>
            <w:shd w:val="clear" w:color="auto" w:fill="auto"/>
          </w:tcPr>
          <w:p w14:paraId="49BA4273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Household income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  <w:p w14:paraId="0994171D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ry high</w:t>
            </w:r>
          </w:p>
          <w:p w14:paraId="11476524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7AFFD2FE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ddle</w:t>
            </w:r>
          </w:p>
          <w:p w14:paraId="434E4DF6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E11C197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ry low</w:t>
            </w:r>
          </w:p>
        </w:tc>
        <w:tc>
          <w:tcPr>
            <w:tcW w:w="2551" w:type="dxa"/>
          </w:tcPr>
          <w:p w14:paraId="7A3C94E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93</w:t>
            </w:r>
          </w:p>
          <w:p w14:paraId="0129FE20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4306C3C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9 (0.72-4.43)</w:t>
            </w:r>
          </w:p>
          <w:p w14:paraId="75908A7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3 (0.46-2.80)</w:t>
            </w:r>
          </w:p>
          <w:p w14:paraId="451C19B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7 (0.41-2.82)</w:t>
            </w:r>
          </w:p>
          <w:p w14:paraId="62138DA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9 (0.55-5.22)</w:t>
            </w:r>
          </w:p>
        </w:tc>
        <w:tc>
          <w:tcPr>
            <w:tcW w:w="2552" w:type="dxa"/>
            <w:shd w:val="clear" w:color="auto" w:fill="auto"/>
          </w:tcPr>
          <w:p w14:paraId="232ED38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93</w:t>
            </w:r>
          </w:p>
          <w:p w14:paraId="5676C0C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24CE9C76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6 (0.71-4.38)</w:t>
            </w:r>
          </w:p>
          <w:p w14:paraId="2555329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0 (0.44-2.78)</w:t>
            </w:r>
          </w:p>
          <w:p w14:paraId="5083590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6 (0.39-2.90)</w:t>
            </w:r>
          </w:p>
          <w:p w14:paraId="59FBFB0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5 (0.54-5.72)</w:t>
            </w:r>
          </w:p>
        </w:tc>
      </w:tr>
      <w:tr w:rsidR="003764B1" w:rsidRPr="003764B1" w14:paraId="36929817" w14:textId="77777777" w:rsidTr="00646126">
        <w:tc>
          <w:tcPr>
            <w:tcW w:w="3050" w:type="dxa"/>
          </w:tcPr>
          <w:p w14:paraId="12A19B23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Visit to Dentist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  <w:p w14:paraId="5CC95B30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33BC3999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</w:tcPr>
          <w:p w14:paraId="56FA716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3956</w:t>
            </w:r>
          </w:p>
          <w:p w14:paraId="60DD7FEA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2C812BBF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3 (0.31-1.74)</w:t>
            </w:r>
          </w:p>
        </w:tc>
        <w:tc>
          <w:tcPr>
            <w:tcW w:w="2552" w:type="dxa"/>
          </w:tcPr>
          <w:p w14:paraId="7277FBE6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3956</w:t>
            </w:r>
          </w:p>
          <w:p w14:paraId="0007ABA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415009B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9 (0.28-1.67)</w:t>
            </w:r>
          </w:p>
        </w:tc>
      </w:tr>
      <w:tr w:rsidR="003764B1" w:rsidRPr="003764B1" w14:paraId="0598656F" w14:textId="77777777" w:rsidTr="00646126">
        <w:tc>
          <w:tcPr>
            <w:tcW w:w="3050" w:type="dxa"/>
          </w:tcPr>
          <w:p w14:paraId="30E17835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moking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  <w:p w14:paraId="54CD5887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ver</w:t>
            </w:r>
          </w:p>
          <w:p w14:paraId="64CA13A0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ver</w:t>
            </w:r>
          </w:p>
        </w:tc>
        <w:tc>
          <w:tcPr>
            <w:tcW w:w="2551" w:type="dxa"/>
          </w:tcPr>
          <w:p w14:paraId="375FC023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77</w:t>
            </w:r>
          </w:p>
          <w:p w14:paraId="6F5ABE7A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074A3E44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3 (0.44-1.21)</w:t>
            </w:r>
          </w:p>
        </w:tc>
        <w:tc>
          <w:tcPr>
            <w:tcW w:w="2552" w:type="dxa"/>
          </w:tcPr>
          <w:p w14:paraId="4643789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77</w:t>
            </w:r>
          </w:p>
          <w:p w14:paraId="25751F8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19484C00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4 (0.45-1.23)</w:t>
            </w:r>
          </w:p>
        </w:tc>
      </w:tr>
      <w:tr w:rsidR="003764B1" w:rsidRPr="003764B1" w14:paraId="7FC190AC" w14:textId="77777777" w:rsidTr="00646126">
        <w:tc>
          <w:tcPr>
            <w:tcW w:w="3050" w:type="dxa"/>
          </w:tcPr>
          <w:p w14:paraId="4278071A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nus use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e</w:t>
            </w:r>
          </w:p>
          <w:p w14:paraId="11B537A1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ver</w:t>
            </w:r>
          </w:p>
          <w:p w14:paraId="7023E464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ver</w:t>
            </w:r>
          </w:p>
        </w:tc>
        <w:tc>
          <w:tcPr>
            <w:tcW w:w="2551" w:type="dxa"/>
          </w:tcPr>
          <w:p w14:paraId="2BFDC66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34</w:t>
            </w:r>
          </w:p>
          <w:p w14:paraId="41B1B48A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5967D86A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3 (0.49-2.15)</w:t>
            </w:r>
          </w:p>
        </w:tc>
        <w:tc>
          <w:tcPr>
            <w:tcW w:w="2552" w:type="dxa"/>
          </w:tcPr>
          <w:p w14:paraId="7FE642E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34</w:t>
            </w:r>
          </w:p>
          <w:p w14:paraId="3FA0B2EA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12FC9A8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9 (0.50-2.40)</w:t>
            </w:r>
          </w:p>
        </w:tc>
      </w:tr>
      <w:tr w:rsidR="003764B1" w:rsidRPr="003764B1" w14:paraId="3D73A982" w14:textId="77777777" w:rsidTr="00646126">
        <w:trPr>
          <w:trHeight w:val="1075"/>
        </w:trPr>
        <w:tc>
          <w:tcPr>
            <w:tcW w:w="3050" w:type="dxa"/>
          </w:tcPr>
          <w:p w14:paraId="3FD80FF2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BMI categories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, Kg/m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  <w:p w14:paraId="5EE87B52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ealthy </w:t>
            </w:r>
          </w:p>
          <w:p w14:paraId="17CFF2C6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verweight</w:t>
            </w:r>
          </w:p>
          <w:p w14:paraId="1FA164AE" w14:textId="77777777" w:rsidR="003764B1" w:rsidRPr="003764B1" w:rsidRDefault="003764B1" w:rsidP="003764B1">
            <w:pPr>
              <w:tabs>
                <w:tab w:val="left" w:pos="2095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2551" w:type="dxa"/>
          </w:tcPr>
          <w:p w14:paraId="0DA03D6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44</w:t>
            </w:r>
          </w:p>
          <w:p w14:paraId="575F87B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06E6F47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3 (0.64-2.02)</w:t>
            </w:r>
          </w:p>
          <w:p w14:paraId="653C4EE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2 (0.45-1.89)</w:t>
            </w:r>
          </w:p>
        </w:tc>
        <w:tc>
          <w:tcPr>
            <w:tcW w:w="2552" w:type="dxa"/>
          </w:tcPr>
          <w:p w14:paraId="55AC6C3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44</w:t>
            </w:r>
          </w:p>
          <w:p w14:paraId="52C0EBA0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4E1C2AF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0 (0.61-1.97)</w:t>
            </w:r>
          </w:p>
          <w:p w14:paraId="29A86D3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1 (0.44-1.87)</w:t>
            </w:r>
          </w:p>
        </w:tc>
      </w:tr>
      <w:tr w:rsidR="003764B1" w:rsidRPr="003764B1" w14:paraId="53940FE9" w14:textId="77777777" w:rsidTr="00646126">
        <w:tc>
          <w:tcPr>
            <w:tcW w:w="3050" w:type="dxa"/>
          </w:tcPr>
          <w:p w14:paraId="193AACBB" w14:textId="388468BE" w:rsidR="003764B1" w:rsidRPr="003764B1" w:rsidRDefault="00D82978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ental</w:t>
            </w:r>
            <w:r w:rsidR="003764B1"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Health Status</w:t>
            </w:r>
            <w:r w:rsidR="003764B1"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f </w:t>
            </w:r>
          </w:p>
          <w:p w14:paraId="7B0146DD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ry Good</w:t>
            </w:r>
          </w:p>
          <w:p w14:paraId="7B0890AE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ood</w:t>
            </w:r>
          </w:p>
          <w:p w14:paraId="12A361EB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d</w:t>
            </w:r>
          </w:p>
          <w:p w14:paraId="20F02DD8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ry bad</w:t>
            </w:r>
          </w:p>
        </w:tc>
        <w:tc>
          <w:tcPr>
            <w:tcW w:w="2551" w:type="dxa"/>
          </w:tcPr>
          <w:p w14:paraId="391B7729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3513</w:t>
            </w:r>
          </w:p>
          <w:p w14:paraId="6DB7228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25B39B10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1 (0.31-1.19)</w:t>
            </w:r>
          </w:p>
          <w:p w14:paraId="76507360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5 (0.24-1.78)</w:t>
            </w:r>
          </w:p>
          <w:p w14:paraId="07671D6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6 (0.15-9.32)</w:t>
            </w:r>
          </w:p>
        </w:tc>
        <w:tc>
          <w:tcPr>
            <w:tcW w:w="2552" w:type="dxa"/>
          </w:tcPr>
          <w:p w14:paraId="19E048F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3513</w:t>
            </w:r>
          </w:p>
          <w:p w14:paraId="4C5B32C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61B88F8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4 (0.33-1.28)</w:t>
            </w:r>
          </w:p>
          <w:p w14:paraId="00662813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7 (0.27-2.15)</w:t>
            </w:r>
          </w:p>
          <w:p w14:paraId="6A1C1D1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1 (0.17-11.47)</w:t>
            </w:r>
          </w:p>
        </w:tc>
      </w:tr>
      <w:tr w:rsidR="003764B1" w:rsidRPr="003764B1" w14:paraId="5DD59B03" w14:textId="77777777" w:rsidTr="00646126">
        <w:tc>
          <w:tcPr>
            <w:tcW w:w="3050" w:type="dxa"/>
            <w:shd w:val="clear" w:color="auto" w:fill="auto"/>
          </w:tcPr>
          <w:p w14:paraId="723333BC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General Health Status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3154A830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ry Good</w:t>
            </w:r>
          </w:p>
          <w:p w14:paraId="17C4FAB4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ood</w:t>
            </w:r>
          </w:p>
          <w:p w14:paraId="7AD286E1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so Good</w:t>
            </w:r>
          </w:p>
          <w:p w14:paraId="798D6E7B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2551" w:type="dxa"/>
            <w:shd w:val="clear" w:color="auto" w:fill="auto"/>
          </w:tcPr>
          <w:p w14:paraId="41D4518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33</w:t>
            </w:r>
          </w:p>
          <w:p w14:paraId="09498B9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657C822F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0 (0.31-1.17)</w:t>
            </w:r>
          </w:p>
          <w:p w14:paraId="749B219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2 (0.23-1.15)</w:t>
            </w:r>
          </w:p>
          <w:p w14:paraId="7E65440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1 (0.13-8.05)</w:t>
            </w:r>
          </w:p>
        </w:tc>
        <w:tc>
          <w:tcPr>
            <w:tcW w:w="2552" w:type="dxa"/>
            <w:shd w:val="clear" w:color="auto" w:fill="auto"/>
          </w:tcPr>
          <w:p w14:paraId="0DEF78D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33</w:t>
            </w:r>
          </w:p>
          <w:p w14:paraId="36FAAD4A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49D6AEA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1 (0.31-1.21)</w:t>
            </w:r>
          </w:p>
          <w:p w14:paraId="4BF7DE9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3 (0.23-1.22)</w:t>
            </w:r>
          </w:p>
          <w:p w14:paraId="7F22319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 (0.12-8.16)</w:t>
            </w:r>
          </w:p>
        </w:tc>
      </w:tr>
      <w:tr w:rsidR="003764B1" w:rsidRPr="003764B1" w14:paraId="4A3D1736" w14:textId="77777777" w:rsidTr="00646126">
        <w:tc>
          <w:tcPr>
            <w:tcW w:w="3050" w:type="dxa"/>
            <w:shd w:val="clear" w:color="auto" w:fill="FFFFFF"/>
          </w:tcPr>
          <w:p w14:paraId="66A8B999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ancer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71E517EB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7CD37D71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  <w:shd w:val="clear" w:color="auto" w:fill="FFFFFF"/>
          </w:tcPr>
          <w:p w14:paraId="5880479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31</w:t>
            </w:r>
          </w:p>
          <w:p w14:paraId="4C48641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1033E10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13 (1.13-4.02)</w:t>
            </w:r>
          </w:p>
        </w:tc>
        <w:tc>
          <w:tcPr>
            <w:tcW w:w="2552" w:type="dxa"/>
            <w:shd w:val="clear" w:color="auto" w:fill="FFFFFF"/>
          </w:tcPr>
          <w:p w14:paraId="314D99BF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31</w:t>
            </w:r>
          </w:p>
          <w:p w14:paraId="09100F0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481E375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17 (1.14-4.11)</w:t>
            </w:r>
          </w:p>
        </w:tc>
      </w:tr>
      <w:tr w:rsidR="003764B1" w:rsidRPr="003764B1" w14:paraId="782519A1" w14:textId="77777777" w:rsidTr="00646126">
        <w:tc>
          <w:tcPr>
            <w:tcW w:w="3050" w:type="dxa"/>
            <w:shd w:val="clear" w:color="auto" w:fill="auto"/>
          </w:tcPr>
          <w:p w14:paraId="24B044F7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VD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1952831C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0D7C98AD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</w:tcPr>
          <w:p w14:paraId="7FF9CD9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587</w:t>
            </w:r>
          </w:p>
          <w:p w14:paraId="2D51AC5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314C86C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0 (0.40-1.60)</w:t>
            </w:r>
          </w:p>
        </w:tc>
        <w:tc>
          <w:tcPr>
            <w:tcW w:w="2552" w:type="dxa"/>
            <w:shd w:val="clear" w:color="auto" w:fill="auto"/>
          </w:tcPr>
          <w:p w14:paraId="5FDA601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587</w:t>
            </w:r>
          </w:p>
          <w:p w14:paraId="57A56B9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001D1E6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8 (0.38-1.59)</w:t>
            </w:r>
          </w:p>
        </w:tc>
      </w:tr>
      <w:tr w:rsidR="003764B1" w:rsidRPr="003764B1" w14:paraId="7A9A3773" w14:textId="77777777" w:rsidTr="00646126">
        <w:tc>
          <w:tcPr>
            <w:tcW w:w="3050" w:type="dxa"/>
            <w:shd w:val="clear" w:color="auto" w:fill="auto"/>
          </w:tcPr>
          <w:p w14:paraId="4255341E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heumatic Diseases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  <w:p w14:paraId="59BD4A13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4DCF9950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  <w:shd w:val="clear" w:color="auto" w:fill="auto"/>
          </w:tcPr>
          <w:p w14:paraId="303966CF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596</w:t>
            </w:r>
          </w:p>
          <w:p w14:paraId="2529D763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5138AFA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4 (0.95-3.21)</w:t>
            </w:r>
          </w:p>
        </w:tc>
        <w:tc>
          <w:tcPr>
            <w:tcW w:w="2552" w:type="dxa"/>
            <w:shd w:val="clear" w:color="auto" w:fill="auto"/>
          </w:tcPr>
          <w:p w14:paraId="06B88154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596</w:t>
            </w:r>
          </w:p>
          <w:p w14:paraId="6F46223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709AB83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84 (0.99-3.40)</w:t>
            </w:r>
          </w:p>
        </w:tc>
      </w:tr>
      <w:tr w:rsidR="003764B1" w:rsidRPr="003764B1" w14:paraId="6714121D" w14:textId="77777777" w:rsidTr="00646126">
        <w:tc>
          <w:tcPr>
            <w:tcW w:w="3050" w:type="dxa"/>
          </w:tcPr>
          <w:p w14:paraId="094E2167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espiratory Diseases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1564322E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3FE5C64F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</w:tcPr>
          <w:p w14:paraId="6CF595F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13</w:t>
            </w:r>
          </w:p>
          <w:p w14:paraId="2488348D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1854C1B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 (0.47-2.13)</w:t>
            </w:r>
          </w:p>
        </w:tc>
        <w:tc>
          <w:tcPr>
            <w:tcW w:w="2552" w:type="dxa"/>
          </w:tcPr>
          <w:p w14:paraId="06976D2F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13</w:t>
            </w:r>
          </w:p>
          <w:p w14:paraId="7A445B4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2B6F476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3 (0.48-2.20)</w:t>
            </w:r>
          </w:p>
        </w:tc>
      </w:tr>
      <w:tr w:rsidR="003764B1" w:rsidRPr="003764B1" w14:paraId="43BB80EB" w14:textId="77777777" w:rsidTr="00646126">
        <w:tc>
          <w:tcPr>
            <w:tcW w:w="3050" w:type="dxa"/>
          </w:tcPr>
          <w:p w14:paraId="0807C37F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Psychiatric Disorders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2CE39443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31BB9FDD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</w:tcPr>
          <w:p w14:paraId="05F0ACB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21</w:t>
            </w:r>
          </w:p>
          <w:p w14:paraId="7D1FA520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420EADF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4 (0.35-1.57)</w:t>
            </w:r>
          </w:p>
        </w:tc>
        <w:tc>
          <w:tcPr>
            <w:tcW w:w="2552" w:type="dxa"/>
          </w:tcPr>
          <w:p w14:paraId="4835BC5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21</w:t>
            </w:r>
          </w:p>
          <w:p w14:paraId="50884CD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17F8ED7D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7 (0.36-1.64)</w:t>
            </w:r>
          </w:p>
        </w:tc>
      </w:tr>
      <w:tr w:rsidR="003764B1" w:rsidRPr="003764B1" w14:paraId="4AF19443" w14:textId="77777777" w:rsidTr="00646126">
        <w:tc>
          <w:tcPr>
            <w:tcW w:w="3050" w:type="dxa"/>
          </w:tcPr>
          <w:p w14:paraId="0B4D8D2B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Endocrine Diseases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392D5D46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1C60182E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</w:tcPr>
          <w:p w14:paraId="2D8C56B5" w14:textId="77777777" w:rsidR="003764B1" w:rsidRPr="003764B1" w:rsidRDefault="003764B1" w:rsidP="00016118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04</w:t>
            </w:r>
          </w:p>
          <w:p w14:paraId="7BE727DB" w14:textId="77777777" w:rsidR="003764B1" w:rsidRPr="003764B1" w:rsidRDefault="003764B1" w:rsidP="00016118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6DF0EF0C" w14:textId="77777777" w:rsidR="003764B1" w:rsidRPr="003764B1" w:rsidRDefault="003764B1" w:rsidP="00016118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4 (0.23-1.27)</w:t>
            </w:r>
          </w:p>
        </w:tc>
        <w:tc>
          <w:tcPr>
            <w:tcW w:w="2552" w:type="dxa"/>
          </w:tcPr>
          <w:p w14:paraId="4F0F8E2D" w14:textId="77777777" w:rsidR="003764B1" w:rsidRPr="003764B1" w:rsidRDefault="003764B1" w:rsidP="00016118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04</w:t>
            </w:r>
          </w:p>
          <w:p w14:paraId="22CE4711" w14:textId="77777777" w:rsidR="003764B1" w:rsidRPr="003764B1" w:rsidRDefault="003764B1" w:rsidP="00016118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5E890E2C" w14:textId="77777777" w:rsidR="003764B1" w:rsidRPr="003764B1" w:rsidRDefault="003764B1" w:rsidP="00016118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6 (0.23-1.32)</w:t>
            </w:r>
          </w:p>
        </w:tc>
      </w:tr>
      <w:tr w:rsidR="003764B1" w:rsidRPr="003764B1" w14:paraId="16B94582" w14:textId="77777777" w:rsidTr="00646126">
        <w:tc>
          <w:tcPr>
            <w:tcW w:w="3050" w:type="dxa"/>
          </w:tcPr>
          <w:p w14:paraId="30D1A5DB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ultimorbidity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75D4A264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  <w:p w14:paraId="7966BC61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  <w:p w14:paraId="7555BE5C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2</w:t>
            </w:r>
          </w:p>
        </w:tc>
        <w:tc>
          <w:tcPr>
            <w:tcW w:w="2551" w:type="dxa"/>
          </w:tcPr>
          <w:p w14:paraId="7574C9A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387</w:t>
            </w:r>
          </w:p>
          <w:p w14:paraId="1C68093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5E367A3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6 (0.35-1.24)</w:t>
            </w:r>
          </w:p>
          <w:p w14:paraId="6AFA8343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2 (0.53-1.96)</w:t>
            </w:r>
          </w:p>
        </w:tc>
        <w:tc>
          <w:tcPr>
            <w:tcW w:w="2552" w:type="dxa"/>
          </w:tcPr>
          <w:p w14:paraId="278A9CE6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387</w:t>
            </w:r>
          </w:p>
          <w:p w14:paraId="0BB1EB44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439B3CA9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6 (0.35-1.25)</w:t>
            </w:r>
          </w:p>
          <w:p w14:paraId="3572F8A3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5 (053-2.05)</w:t>
            </w:r>
          </w:p>
        </w:tc>
      </w:tr>
    </w:tbl>
    <w:p w14:paraId="5CAC39DB" w14:textId="77777777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Model 2 (Fully-adjusted model includes confounders presented below)</w:t>
      </w:r>
    </w:p>
    <w:p w14:paraId="56347826" w14:textId="77777777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a 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Education level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: adjusted for age, income </w:t>
      </w:r>
    </w:p>
    <w:p w14:paraId="35F231BB" w14:textId="0D510189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b 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 xml:space="preserve">Household </w:t>
      </w:r>
      <w:r w:rsidR="00016118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i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ncome: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 adjusted for age, education </w:t>
      </w:r>
    </w:p>
    <w:p w14:paraId="276AAA4D" w14:textId="77777777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c 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Rheumatic diseases: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 adjusted for age, sex, CRP </w:t>
      </w:r>
    </w:p>
    <w:p w14:paraId="42141DDF" w14:textId="77777777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d 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Visit to dentist, smoking, BMI level:</w:t>
      </w:r>
      <w:r w:rsidRPr="003764B1">
        <w:rPr>
          <w:rFonts w:ascii="Calibri" w:eastAsia="Calibri" w:hAnsi="Calibri" w:cs="Times New Roman"/>
          <w:kern w:val="0"/>
          <w:lang w:val="en-GB"/>
          <w14:ligatures w14:val="none"/>
        </w:rPr>
        <w:t xml:space="preserve"> 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adjusted for age, sex, education, income. </w:t>
      </w:r>
    </w:p>
    <w:p w14:paraId="18CABBF2" w14:textId="77777777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e  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Snus use: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 adjusted for age, sex, education, income, smoking (never, ever)</w:t>
      </w:r>
    </w:p>
    <w:p w14:paraId="3498F4C7" w14:textId="6C56C698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f </w:t>
      </w:r>
      <w:r w:rsidR="00C72059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Dental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 xml:space="preserve"> health status: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 adjusted for age, sex, education, income, smoking (never, ever), frequency of toothbrushing. </w:t>
      </w:r>
    </w:p>
    <w:p w14:paraId="6AF3432B" w14:textId="77777777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g 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General health status, Cancer history, CVD, Respiratory Diseases, Psychiatric Disorders, Endocrine diseases, Multimorbidity: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 adjusted for age, sex, education, income, smoking (never, ever).</w:t>
      </w:r>
    </w:p>
    <w:p w14:paraId="1164B066" w14:textId="77777777" w:rsidR="003764B1" w:rsidRPr="003764B1" w:rsidRDefault="003764B1" w:rsidP="003764B1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2737FDF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3EC4A27E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7D171D74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62D6B9C9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47B0EF1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8CF9FB9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4B6DB375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38B380C4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467EC15C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55FB505F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376E8729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1798AC9D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6D136AFB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AA6E042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7B14E67A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435C5BE9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9191B2C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21D3A7F0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2091A089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5AFC8A93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7D6626C7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C3ECF5B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499CFE50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5813437A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742127BE" w14:textId="77777777" w:rsidR="004373D0" w:rsidRDefault="004373D0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4C9F51C6" w14:textId="77777777" w:rsidR="001E055D" w:rsidRDefault="001E055D" w:rsidP="003764B1">
      <w:pPr>
        <w:spacing w:after="0" w:line="276" w:lineRule="auto"/>
        <w:textAlignment w:val="baseline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5ED0028F" w14:textId="1FA3090F" w:rsidR="003764B1" w:rsidRPr="003764B1" w:rsidRDefault="003764B1" w:rsidP="003764B1">
      <w:pPr>
        <w:spacing w:after="0" w:line="276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</w:pPr>
      <w:r w:rsidRPr="003764B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Tab</w:t>
      </w:r>
      <w:r w:rsidR="00E42F0D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le</w:t>
      </w:r>
      <w:r w:rsidRPr="003764B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S6 </w:t>
      </w:r>
      <w:r w:rsidRPr="003764B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Multivariable logistic regression analyses were performed to assess the association between exposure(s) and the presence of red OML lesion types.</w:t>
      </w:r>
    </w:p>
    <w:p w14:paraId="6CFF090E" w14:textId="77777777" w:rsidR="003764B1" w:rsidRPr="003764B1" w:rsidRDefault="003764B1" w:rsidP="003764B1">
      <w:pPr>
        <w:spacing w:after="0" w:line="276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</w:pPr>
    </w:p>
    <w:p w14:paraId="0F0B4783" w14:textId="77777777" w:rsidR="003764B1" w:rsidRPr="003764B1" w:rsidRDefault="003764B1" w:rsidP="003764B1">
      <w:pPr>
        <w:spacing w:after="0" w:line="276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</w:pPr>
    </w:p>
    <w:tbl>
      <w:tblPr>
        <w:tblStyle w:val="TableGrid"/>
        <w:tblW w:w="0" w:type="auto"/>
        <w:tblInd w:w="631" w:type="dxa"/>
        <w:tblLook w:val="04A0" w:firstRow="1" w:lastRow="0" w:firstColumn="1" w:lastColumn="0" w:noHBand="0" w:noVBand="1"/>
      </w:tblPr>
      <w:tblGrid>
        <w:gridCol w:w="3050"/>
        <w:gridCol w:w="2551"/>
        <w:gridCol w:w="2552"/>
      </w:tblGrid>
      <w:tr w:rsidR="003764B1" w:rsidRPr="00D82978" w14:paraId="047EB564" w14:textId="77777777" w:rsidTr="00646126">
        <w:tc>
          <w:tcPr>
            <w:tcW w:w="3050" w:type="dxa"/>
            <w:shd w:val="clear" w:color="auto" w:fill="auto"/>
          </w:tcPr>
          <w:p w14:paraId="3EC335F2" w14:textId="35C2BF77" w:rsidR="003764B1" w:rsidRPr="003764B1" w:rsidRDefault="001E75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Exposure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(s)</w:t>
            </w:r>
          </w:p>
        </w:tc>
        <w:tc>
          <w:tcPr>
            <w:tcW w:w="2551" w:type="dxa"/>
            <w:shd w:val="clear" w:color="auto" w:fill="auto"/>
          </w:tcPr>
          <w:p w14:paraId="61F9581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Age-adjusted </w:t>
            </w:r>
          </w:p>
          <w:p w14:paraId="35B50F4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  <w:p w14:paraId="7E189F23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2552" w:type="dxa"/>
            <w:shd w:val="clear" w:color="auto" w:fill="auto"/>
          </w:tcPr>
          <w:p w14:paraId="119DFB54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Fully-adjusted </w:t>
            </w:r>
          </w:p>
          <w:p w14:paraId="74BF717F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odel 2</w:t>
            </w:r>
          </w:p>
          <w:p w14:paraId="6F7206E0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</w:tr>
      <w:tr w:rsidR="003764B1" w:rsidRPr="003764B1" w14:paraId="55CFC858" w14:textId="77777777" w:rsidTr="00646126">
        <w:trPr>
          <w:trHeight w:val="859"/>
        </w:trPr>
        <w:tc>
          <w:tcPr>
            <w:tcW w:w="3050" w:type="dxa"/>
            <w:shd w:val="clear" w:color="auto" w:fill="auto"/>
          </w:tcPr>
          <w:p w14:paraId="0C01741B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Education level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ECFDAD2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770A67CD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ddle/Low</w:t>
            </w:r>
          </w:p>
        </w:tc>
        <w:tc>
          <w:tcPr>
            <w:tcW w:w="2551" w:type="dxa"/>
          </w:tcPr>
          <w:p w14:paraId="653D288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93</w:t>
            </w:r>
          </w:p>
          <w:p w14:paraId="76494D1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75202B99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5 (0.74-2.81)</w:t>
            </w:r>
          </w:p>
        </w:tc>
        <w:tc>
          <w:tcPr>
            <w:tcW w:w="2552" w:type="dxa"/>
            <w:shd w:val="clear" w:color="auto" w:fill="auto"/>
          </w:tcPr>
          <w:p w14:paraId="6E35734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93</w:t>
            </w:r>
          </w:p>
          <w:p w14:paraId="139578BD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6845B8CF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2 (0.75-3.11)</w:t>
            </w:r>
          </w:p>
        </w:tc>
      </w:tr>
      <w:tr w:rsidR="003764B1" w:rsidRPr="003764B1" w14:paraId="79A903C1" w14:textId="77777777" w:rsidTr="00646126">
        <w:tc>
          <w:tcPr>
            <w:tcW w:w="3050" w:type="dxa"/>
            <w:shd w:val="clear" w:color="auto" w:fill="auto"/>
          </w:tcPr>
          <w:p w14:paraId="1F45CE6F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Household income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  <w:p w14:paraId="540D3278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ry high</w:t>
            </w:r>
          </w:p>
          <w:p w14:paraId="1955FDA3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12F01A1A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ddle</w:t>
            </w:r>
          </w:p>
          <w:p w14:paraId="202620A7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1BF6BE6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ry low</w:t>
            </w:r>
          </w:p>
        </w:tc>
        <w:tc>
          <w:tcPr>
            <w:tcW w:w="2551" w:type="dxa"/>
          </w:tcPr>
          <w:p w14:paraId="579B5076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93</w:t>
            </w:r>
          </w:p>
          <w:p w14:paraId="7C6AAD1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237F0640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5 (0.2-1.53)</w:t>
            </w:r>
          </w:p>
          <w:p w14:paraId="5B1F966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5 (0.31-1.81)</w:t>
            </w:r>
          </w:p>
          <w:p w14:paraId="65D99607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6 (0.47-2.84)</w:t>
            </w:r>
          </w:p>
          <w:p w14:paraId="675D759D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0 (0.13-2.74)</w:t>
            </w:r>
          </w:p>
        </w:tc>
        <w:tc>
          <w:tcPr>
            <w:tcW w:w="2552" w:type="dxa"/>
            <w:shd w:val="clear" w:color="auto" w:fill="auto"/>
          </w:tcPr>
          <w:p w14:paraId="0775F78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93</w:t>
            </w:r>
          </w:p>
          <w:p w14:paraId="53A5DAA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1CC2D027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0 (0.18-1.41)</w:t>
            </w:r>
          </w:p>
          <w:p w14:paraId="78B82F9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5 (0.26-1.63)</w:t>
            </w:r>
          </w:p>
          <w:p w14:paraId="4D05F836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9 (0.38-2.56)</w:t>
            </w:r>
          </w:p>
          <w:p w14:paraId="79101956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3 (0.11-2.54)</w:t>
            </w:r>
          </w:p>
        </w:tc>
      </w:tr>
      <w:tr w:rsidR="003764B1" w:rsidRPr="003764B1" w14:paraId="046319ED" w14:textId="77777777" w:rsidTr="00646126">
        <w:tc>
          <w:tcPr>
            <w:tcW w:w="3050" w:type="dxa"/>
          </w:tcPr>
          <w:p w14:paraId="64020BB5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Visit to Dentist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  <w:p w14:paraId="3D87FDB0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251C2819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</w:tcPr>
          <w:p w14:paraId="443B14C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3956</w:t>
            </w:r>
          </w:p>
          <w:p w14:paraId="2999245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73149FE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24 (0.52-9.56)</w:t>
            </w:r>
          </w:p>
        </w:tc>
        <w:tc>
          <w:tcPr>
            <w:tcW w:w="2552" w:type="dxa"/>
          </w:tcPr>
          <w:p w14:paraId="79467F5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3956</w:t>
            </w:r>
          </w:p>
          <w:p w14:paraId="2090D9BF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6FFE2876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19 (0.51-9.49)</w:t>
            </w:r>
          </w:p>
        </w:tc>
      </w:tr>
      <w:tr w:rsidR="003764B1" w:rsidRPr="003764B1" w14:paraId="1DFC50C9" w14:textId="77777777" w:rsidTr="00646126">
        <w:tc>
          <w:tcPr>
            <w:tcW w:w="3050" w:type="dxa"/>
          </w:tcPr>
          <w:p w14:paraId="68E651AB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moking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  <w:p w14:paraId="66D7EC47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ver</w:t>
            </w:r>
          </w:p>
          <w:p w14:paraId="049053DC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ver</w:t>
            </w:r>
          </w:p>
        </w:tc>
        <w:tc>
          <w:tcPr>
            <w:tcW w:w="2551" w:type="dxa"/>
          </w:tcPr>
          <w:p w14:paraId="2FEDE043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77</w:t>
            </w:r>
          </w:p>
          <w:p w14:paraId="53C12CCD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34E092B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3 (0.54-1.98)</w:t>
            </w:r>
          </w:p>
        </w:tc>
        <w:tc>
          <w:tcPr>
            <w:tcW w:w="2552" w:type="dxa"/>
          </w:tcPr>
          <w:p w14:paraId="2669FD1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77</w:t>
            </w:r>
          </w:p>
          <w:p w14:paraId="4B1FC13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1C44FF2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1 (0.52-1.95)</w:t>
            </w:r>
          </w:p>
        </w:tc>
      </w:tr>
      <w:tr w:rsidR="003764B1" w:rsidRPr="003764B1" w14:paraId="3F727615" w14:textId="77777777" w:rsidTr="00646126">
        <w:tc>
          <w:tcPr>
            <w:tcW w:w="3050" w:type="dxa"/>
          </w:tcPr>
          <w:p w14:paraId="73B3E08B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nus use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e</w:t>
            </w:r>
          </w:p>
          <w:p w14:paraId="56BA372C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ver</w:t>
            </w:r>
          </w:p>
          <w:p w14:paraId="40E3646F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ver</w:t>
            </w:r>
          </w:p>
        </w:tc>
        <w:tc>
          <w:tcPr>
            <w:tcW w:w="2551" w:type="dxa"/>
          </w:tcPr>
          <w:p w14:paraId="6E90BAC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34</w:t>
            </w:r>
          </w:p>
          <w:p w14:paraId="415B71CA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6C291D1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7 (0.29-1.59)</w:t>
            </w:r>
          </w:p>
        </w:tc>
        <w:tc>
          <w:tcPr>
            <w:tcW w:w="2552" w:type="dxa"/>
          </w:tcPr>
          <w:p w14:paraId="004DB28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34</w:t>
            </w:r>
          </w:p>
          <w:p w14:paraId="3FC5CCB7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224B57C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4 (0.29-1.87)</w:t>
            </w:r>
          </w:p>
        </w:tc>
      </w:tr>
      <w:tr w:rsidR="003764B1" w:rsidRPr="003764B1" w14:paraId="1B79E35A" w14:textId="77777777" w:rsidTr="00646126">
        <w:trPr>
          <w:trHeight w:val="1075"/>
        </w:trPr>
        <w:tc>
          <w:tcPr>
            <w:tcW w:w="3050" w:type="dxa"/>
          </w:tcPr>
          <w:p w14:paraId="2528DDD8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BMI categories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, Kg/m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  <w:p w14:paraId="2BD3759F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ealthy </w:t>
            </w:r>
          </w:p>
          <w:p w14:paraId="6A54198B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verweight</w:t>
            </w:r>
          </w:p>
          <w:p w14:paraId="3764DFF5" w14:textId="77777777" w:rsidR="003764B1" w:rsidRPr="003764B1" w:rsidRDefault="003764B1" w:rsidP="003764B1">
            <w:pPr>
              <w:tabs>
                <w:tab w:val="left" w:pos="2095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2551" w:type="dxa"/>
          </w:tcPr>
          <w:p w14:paraId="33F09A83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44</w:t>
            </w:r>
          </w:p>
          <w:p w14:paraId="30646BA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1781E9BD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2 (0.52-2.39)</w:t>
            </w:r>
          </w:p>
          <w:p w14:paraId="6DF0C0DD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8 (0.55-2.99)</w:t>
            </w:r>
          </w:p>
        </w:tc>
        <w:tc>
          <w:tcPr>
            <w:tcW w:w="2552" w:type="dxa"/>
          </w:tcPr>
          <w:p w14:paraId="4823C9E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44</w:t>
            </w:r>
          </w:p>
          <w:p w14:paraId="2004B6A6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6FDFC61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0 (0.56-2.57)</w:t>
            </w:r>
          </w:p>
          <w:p w14:paraId="76BF1447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0 (0.56-3.05)</w:t>
            </w:r>
          </w:p>
        </w:tc>
      </w:tr>
      <w:tr w:rsidR="003764B1" w:rsidRPr="003764B1" w14:paraId="7C921E62" w14:textId="77777777" w:rsidTr="00646126">
        <w:tc>
          <w:tcPr>
            <w:tcW w:w="3050" w:type="dxa"/>
          </w:tcPr>
          <w:p w14:paraId="2E13BB67" w14:textId="7E240D5C" w:rsidR="003764B1" w:rsidRPr="003764B1" w:rsidRDefault="003345B8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ental</w:t>
            </w:r>
            <w:r w:rsidR="003764B1"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Health Status</w:t>
            </w:r>
            <w:r w:rsidR="003764B1"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f </w:t>
            </w:r>
          </w:p>
          <w:p w14:paraId="460931BD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ry Good</w:t>
            </w:r>
          </w:p>
          <w:p w14:paraId="69C5F8E6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ood</w:t>
            </w:r>
          </w:p>
          <w:p w14:paraId="6AEA7634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d</w:t>
            </w:r>
          </w:p>
          <w:p w14:paraId="3FC5A340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ry bad</w:t>
            </w:r>
          </w:p>
        </w:tc>
        <w:tc>
          <w:tcPr>
            <w:tcW w:w="2551" w:type="dxa"/>
          </w:tcPr>
          <w:p w14:paraId="1C14998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3513</w:t>
            </w:r>
          </w:p>
          <w:p w14:paraId="5D53A51D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6CF24324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88 (0.67-12.35)</w:t>
            </w:r>
          </w:p>
          <w:p w14:paraId="2506B4B7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68 (0.45-16.18)</w:t>
            </w:r>
          </w:p>
          <w:p w14:paraId="0D4F950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552" w:type="dxa"/>
          </w:tcPr>
          <w:p w14:paraId="4115823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3513</w:t>
            </w:r>
          </w:p>
          <w:p w14:paraId="7130584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66B8A59D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70 (0.62-11.72)</w:t>
            </w:r>
          </w:p>
          <w:p w14:paraId="54B66CD9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45 (0.39-15.27)</w:t>
            </w:r>
          </w:p>
          <w:p w14:paraId="757AA17D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764B1" w:rsidRPr="003764B1" w14:paraId="5709D49C" w14:textId="77777777" w:rsidTr="00646126">
        <w:tc>
          <w:tcPr>
            <w:tcW w:w="3050" w:type="dxa"/>
            <w:shd w:val="clear" w:color="auto" w:fill="auto"/>
          </w:tcPr>
          <w:p w14:paraId="0CA49E0D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General Health Status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2250035C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ry Good</w:t>
            </w:r>
          </w:p>
          <w:p w14:paraId="729DA175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ood</w:t>
            </w:r>
          </w:p>
          <w:p w14:paraId="2447F8D2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so Good</w:t>
            </w:r>
          </w:p>
          <w:p w14:paraId="782158BE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2551" w:type="dxa"/>
            <w:shd w:val="clear" w:color="auto" w:fill="auto"/>
          </w:tcPr>
          <w:p w14:paraId="325663AA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33</w:t>
            </w:r>
          </w:p>
          <w:p w14:paraId="373A474D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51CE26F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0 (0.40-2.04)</w:t>
            </w:r>
          </w:p>
          <w:p w14:paraId="6CB8E0D0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5 (0.22-1.92)</w:t>
            </w:r>
          </w:p>
          <w:p w14:paraId="0B956FA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552" w:type="dxa"/>
            <w:shd w:val="clear" w:color="auto" w:fill="auto"/>
          </w:tcPr>
          <w:p w14:paraId="7EE9C05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733</w:t>
            </w:r>
          </w:p>
          <w:p w14:paraId="6885E0C3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730C9A8A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5 (0.37-1.94)</w:t>
            </w:r>
          </w:p>
          <w:p w14:paraId="45918A1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6 (0.18-1.72)</w:t>
            </w:r>
          </w:p>
          <w:p w14:paraId="7B6B1B7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764B1" w:rsidRPr="003764B1" w14:paraId="6F454143" w14:textId="77777777" w:rsidTr="00646126">
        <w:tc>
          <w:tcPr>
            <w:tcW w:w="3050" w:type="dxa"/>
            <w:shd w:val="clear" w:color="auto" w:fill="FFFFFF"/>
          </w:tcPr>
          <w:p w14:paraId="2F2E54FE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ancer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1F7F5277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728B6FED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  <w:shd w:val="clear" w:color="auto" w:fill="FFFFFF"/>
          </w:tcPr>
          <w:p w14:paraId="6A51C8FD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31</w:t>
            </w:r>
          </w:p>
          <w:p w14:paraId="5E986F5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18F4703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5 (0.34-3.89)</w:t>
            </w:r>
          </w:p>
        </w:tc>
        <w:tc>
          <w:tcPr>
            <w:tcW w:w="2552" w:type="dxa"/>
            <w:shd w:val="clear" w:color="auto" w:fill="FFFFFF"/>
          </w:tcPr>
          <w:p w14:paraId="7481C15F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31</w:t>
            </w:r>
          </w:p>
          <w:p w14:paraId="30E46016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4446E829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6 (0.34-3.95)</w:t>
            </w:r>
          </w:p>
        </w:tc>
      </w:tr>
      <w:tr w:rsidR="003764B1" w:rsidRPr="003764B1" w14:paraId="13D69680" w14:textId="77777777" w:rsidTr="00646126">
        <w:tc>
          <w:tcPr>
            <w:tcW w:w="3050" w:type="dxa"/>
            <w:shd w:val="clear" w:color="auto" w:fill="auto"/>
          </w:tcPr>
          <w:p w14:paraId="4EE59569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VD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58A1B08A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4DFE7E57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</w:tcPr>
          <w:p w14:paraId="3741B223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587</w:t>
            </w:r>
          </w:p>
          <w:p w14:paraId="6E5BBD1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5071BCB3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7 (0.22-2.64)</w:t>
            </w:r>
          </w:p>
        </w:tc>
        <w:tc>
          <w:tcPr>
            <w:tcW w:w="2552" w:type="dxa"/>
            <w:shd w:val="clear" w:color="auto" w:fill="auto"/>
          </w:tcPr>
          <w:p w14:paraId="3660F26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587</w:t>
            </w:r>
          </w:p>
          <w:p w14:paraId="4040F971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17AE4696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5 (0.24-2.95)</w:t>
            </w:r>
          </w:p>
        </w:tc>
      </w:tr>
      <w:tr w:rsidR="003764B1" w:rsidRPr="003764B1" w14:paraId="5FD583D2" w14:textId="77777777" w:rsidTr="00646126">
        <w:tc>
          <w:tcPr>
            <w:tcW w:w="3050" w:type="dxa"/>
            <w:shd w:val="clear" w:color="auto" w:fill="auto"/>
          </w:tcPr>
          <w:p w14:paraId="2A587435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heumatic Diseases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  <w:p w14:paraId="1E6EE894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1FDD28A5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  <w:shd w:val="clear" w:color="auto" w:fill="auto"/>
          </w:tcPr>
          <w:p w14:paraId="026D023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596</w:t>
            </w:r>
          </w:p>
          <w:p w14:paraId="2AFB656E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096EF83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5 (0.23-2.49)</w:t>
            </w:r>
          </w:p>
        </w:tc>
        <w:tc>
          <w:tcPr>
            <w:tcW w:w="2552" w:type="dxa"/>
            <w:shd w:val="clear" w:color="auto" w:fill="auto"/>
          </w:tcPr>
          <w:p w14:paraId="0134485F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596</w:t>
            </w:r>
          </w:p>
          <w:p w14:paraId="4DC90C73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34EF6A80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4 (0.33-2.67)</w:t>
            </w:r>
          </w:p>
        </w:tc>
      </w:tr>
      <w:tr w:rsidR="003764B1" w:rsidRPr="003764B1" w14:paraId="6656FE64" w14:textId="77777777" w:rsidTr="00646126">
        <w:tc>
          <w:tcPr>
            <w:tcW w:w="3050" w:type="dxa"/>
          </w:tcPr>
          <w:p w14:paraId="1D2EE888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espiratory Diseases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2B9B69B2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0432A5AA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</w:tcPr>
          <w:p w14:paraId="260A0FA0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13</w:t>
            </w:r>
          </w:p>
          <w:p w14:paraId="6B062EAF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6739ED4D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8 (0.28-2.22)</w:t>
            </w:r>
          </w:p>
        </w:tc>
        <w:tc>
          <w:tcPr>
            <w:tcW w:w="2552" w:type="dxa"/>
          </w:tcPr>
          <w:p w14:paraId="34519B6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13</w:t>
            </w:r>
          </w:p>
          <w:p w14:paraId="39C2D478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025DDF9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0 (0.28-2.27)</w:t>
            </w:r>
          </w:p>
        </w:tc>
      </w:tr>
      <w:tr w:rsidR="003764B1" w:rsidRPr="003764B1" w14:paraId="41B86770" w14:textId="77777777" w:rsidTr="00646126">
        <w:tc>
          <w:tcPr>
            <w:tcW w:w="3050" w:type="dxa"/>
          </w:tcPr>
          <w:p w14:paraId="326A2310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Psychiatric Disorders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2CCFFA66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41C5EFE0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</w:tcPr>
          <w:p w14:paraId="61902F87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21</w:t>
            </w:r>
          </w:p>
          <w:p w14:paraId="737C2EFF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7E23EE7C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9 (0.43-2.25)</w:t>
            </w:r>
          </w:p>
        </w:tc>
        <w:tc>
          <w:tcPr>
            <w:tcW w:w="2552" w:type="dxa"/>
          </w:tcPr>
          <w:p w14:paraId="43810302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21</w:t>
            </w:r>
          </w:p>
          <w:p w14:paraId="475D3639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5DF6020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3 (0.40-2.16)</w:t>
            </w:r>
          </w:p>
        </w:tc>
      </w:tr>
      <w:tr w:rsidR="003764B1" w:rsidRPr="003764B1" w14:paraId="7959DC5C" w14:textId="77777777" w:rsidTr="00646126">
        <w:tc>
          <w:tcPr>
            <w:tcW w:w="3050" w:type="dxa"/>
          </w:tcPr>
          <w:p w14:paraId="5A65038F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Endocrine Diseases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704676EA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14:paraId="5A4CD369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</w:tcPr>
          <w:p w14:paraId="50574C45" w14:textId="77777777" w:rsidR="003764B1" w:rsidRPr="003764B1" w:rsidRDefault="003764B1" w:rsidP="00016118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04</w:t>
            </w:r>
          </w:p>
          <w:p w14:paraId="4015C6D6" w14:textId="77777777" w:rsidR="003764B1" w:rsidRPr="003764B1" w:rsidRDefault="003764B1" w:rsidP="00016118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1E79DC6E" w14:textId="77777777" w:rsidR="003764B1" w:rsidRPr="003764B1" w:rsidRDefault="003764B1" w:rsidP="00016118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92 (0.82-4.51)</w:t>
            </w:r>
          </w:p>
        </w:tc>
        <w:tc>
          <w:tcPr>
            <w:tcW w:w="2552" w:type="dxa"/>
          </w:tcPr>
          <w:p w14:paraId="440A35E3" w14:textId="77777777" w:rsidR="003764B1" w:rsidRPr="003764B1" w:rsidRDefault="003764B1" w:rsidP="00016118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604</w:t>
            </w:r>
          </w:p>
          <w:p w14:paraId="56C21BB5" w14:textId="77777777" w:rsidR="003764B1" w:rsidRPr="003764B1" w:rsidRDefault="003764B1" w:rsidP="00016118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6FADCB36" w14:textId="77777777" w:rsidR="003764B1" w:rsidRPr="003764B1" w:rsidRDefault="003764B1" w:rsidP="00016118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85 (0.78-4.38)</w:t>
            </w:r>
          </w:p>
        </w:tc>
      </w:tr>
      <w:tr w:rsidR="003764B1" w:rsidRPr="003764B1" w14:paraId="2D8DFB7B" w14:textId="77777777" w:rsidTr="00646126">
        <w:tc>
          <w:tcPr>
            <w:tcW w:w="3050" w:type="dxa"/>
          </w:tcPr>
          <w:p w14:paraId="0767BE78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ultimorbidity</w:t>
            </w:r>
            <w:r w:rsidRPr="003764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g</w:t>
            </w:r>
          </w:p>
          <w:p w14:paraId="3202BD9D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  <w:p w14:paraId="2E30F678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  <w:p w14:paraId="276C298B" w14:textId="77777777" w:rsidR="003764B1" w:rsidRPr="003764B1" w:rsidRDefault="003764B1" w:rsidP="003764B1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2</w:t>
            </w:r>
          </w:p>
        </w:tc>
        <w:tc>
          <w:tcPr>
            <w:tcW w:w="2551" w:type="dxa"/>
          </w:tcPr>
          <w:p w14:paraId="7B828C10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387</w:t>
            </w:r>
          </w:p>
          <w:p w14:paraId="5A44487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089C9A15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0 (0.37-1.76)</w:t>
            </w:r>
          </w:p>
          <w:p w14:paraId="7ACFC87B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9 (0.42-2.84)</w:t>
            </w:r>
          </w:p>
        </w:tc>
        <w:tc>
          <w:tcPr>
            <w:tcW w:w="2552" w:type="dxa"/>
          </w:tcPr>
          <w:p w14:paraId="104B0103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4387</w:t>
            </w:r>
          </w:p>
          <w:p w14:paraId="287279FA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(ref.)</w:t>
            </w:r>
          </w:p>
          <w:p w14:paraId="4ABE33E7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0 (0.36-1.74)</w:t>
            </w:r>
          </w:p>
          <w:p w14:paraId="7DD9F4B7" w14:textId="77777777" w:rsidR="003764B1" w:rsidRPr="003764B1" w:rsidRDefault="003764B1" w:rsidP="003764B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764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7 (0.41-2.83)</w:t>
            </w:r>
          </w:p>
        </w:tc>
      </w:tr>
    </w:tbl>
    <w:p w14:paraId="3AF55FD9" w14:textId="77777777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Model 2 (Fully-adjusted model includes confounders presented below)</w:t>
      </w:r>
    </w:p>
    <w:p w14:paraId="726ACA37" w14:textId="77777777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a 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Education level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: adjusted for age, income </w:t>
      </w:r>
    </w:p>
    <w:p w14:paraId="05DC9DA4" w14:textId="650B0886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b 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 xml:space="preserve">Household </w:t>
      </w:r>
      <w:r w:rsidR="00016118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i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ncome: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 adjusted for age, education </w:t>
      </w:r>
    </w:p>
    <w:p w14:paraId="7B984137" w14:textId="77777777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c 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Rheumatic diseases: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 adjusted for age, sex, CRP </w:t>
      </w:r>
    </w:p>
    <w:p w14:paraId="1B0AD45E" w14:textId="77777777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d 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Visit to dentist, smoking, BMI level:</w:t>
      </w:r>
      <w:r w:rsidRPr="003764B1">
        <w:rPr>
          <w:rFonts w:ascii="Calibri" w:eastAsia="Calibri" w:hAnsi="Calibri" w:cs="Times New Roman"/>
          <w:kern w:val="0"/>
          <w:lang w:val="en-GB"/>
          <w14:ligatures w14:val="none"/>
        </w:rPr>
        <w:t xml:space="preserve"> 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adjusted for age, sex, education, income. </w:t>
      </w:r>
    </w:p>
    <w:p w14:paraId="0981D785" w14:textId="77777777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e  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Snus use: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 adjusted for age, sex, education, income, smoking (never, ever)</w:t>
      </w:r>
    </w:p>
    <w:p w14:paraId="5535B3BA" w14:textId="44EA070F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f </w:t>
      </w:r>
      <w:r w:rsidR="003345B8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Dental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 xml:space="preserve"> health status: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 adjusted for age, sex, education, income, smoking (never, ever), frequency of toothbrushing. </w:t>
      </w:r>
    </w:p>
    <w:p w14:paraId="083CB912" w14:textId="77777777" w:rsidR="003764B1" w:rsidRPr="003764B1" w:rsidRDefault="003764B1" w:rsidP="003764B1">
      <w:pPr>
        <w:spacing w:after="0" w:line="276" w:lineRule="auto"/>
        <w:ind w:left="708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764B1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g </w:t>
      </w:r>
      <w:r w:rsidRPr="003764B1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General health status, Cancer history, CVD, Respiratory Diseases, Psychiatric Disorders, Endocrine diseases, Multimorbidity:</w:t>
      </w:r>
      <w:r w:rsidRPr="003764B1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 adjusted for age, sex, education, income, smoking (never, ever).</w:t>
      </w:r>
    </w:p>
    <w:p w14:paraId="1C949A7E" w14:textId="77777777" w:rsidR="003764B1" w:rsidRPr="003764B1" w:rsidRDefault="003764B1" w:rsidP="003764B1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57F95922" w14:textId="77777777" w:rsidR="0060118D" w:rsidRPr="003764B1" w:rsidRDefault="0060118D">
      <w:pPr>
        <w:rPr>
          <w:lang w:val="en-US"/>
        </w:rPr>
      </w:pPr>
    </w:p>
    <w:sectPr w:rsidR="0060118D" w:rsidRPr="003764B1" w:rsidSect="007200CB">
      <w:footerReference w:type="default" r:id="rId7"/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DB51EC" w14:textId="77777777" w:rsidR="001A31D0" w:rsidRDefault="001A31D0">
      <w:pPr>
        <w:spacing w:after="0" w:line="240" w:lineRule="auto"/>
      </w:pPr>
      <w:r>
        <w:separator/>
      </w:r>
    </w:p>
  </w:endnote>
  <w:endnote w:type="continuationSeparator" w:id="0">
    <w:p w14:paraId="0FAD979C" w14:textId="77777777" w:rsidR="001A31D0" w:rsidRDefault="001A31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84399599"/>
      <w:docPartObj>
        <w:docPartGallery w:val="Page Numbers (Bottom of Page)"/>
        <w:docPartUnique/>
      </w:docPartObj>
    </w:sdtPr>
    <w:sdtContent>
      <w:p w14:paraId="0BF79B09" w14:textId="77777777" w:rsidR="001C15E5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350351C8" w14:textId="77777777" w:rsidR="001C15E5" w:rsidRDefault="001C15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B96D12" w14:textId="77777777" w:rsidR="001A31D0" w:rsidRDefault="001A31D0">
      <w:pPr>
        <w:spacing w:after="0" w:line="240" w:lineRule="auto"/>
      </w:pPr>
      <w:r>
        <w:separator/>
      </w:r>
    </w:p>
  </w:footnote>
  <w:footnote w:type="continuationSeparator" w:id="0">
    <w:p w14:paraId="23E693EE" w14:textId="77777777" w:rsidR="001A31D0" w:rsidRDefault="001A31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62065"/>
    <w:multiLevelType w:val="multilevel"/>
    <w:tmpl w:val="FE8261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2AA3E1D"/>
    <w:multiLevelType w:val="multilevel"/>
    <w:tmpl w:val="1F88FF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F280287"/>
    <w:multiLevelType w:val="multilevel"/>
    <w:tmpl w:val="556C9A78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13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" w15:restartNumberingAfterBreak="0">
    <w:nsid w:val="2AE9685B"/>
    <w:multiLevelType w:val="multilevel"/>
    <w:tmpl w:val="644AFDCA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13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4" w15:restartNumberingAfterBreak="0">
    <w:nsid w:val="365F23D9"/>
    <w:multiLevelType w:val="multilevel"/>
    <w:tmpl w:val="EAA425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42F26EB2"/>
    <w:multiLevelType w:val="multilevel"/>
    <w:tmpl w:val="D69EF5D8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13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6" w15:restartNumberingAfterBreak="0">
    <w:nsid w:val="43777047"/>
    <w:multiLevelType w:val="multilevel"/>
    <w:tmpl w:val="433CB1D6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13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7" w15:restartNumberingAfterBreak="0">
    <w:nsid w:val="536C0DB9"/>
    <w:multiLevelType w:val="hybridMultilevel"/>
    <w:tmpl w:val="4C86294A"/>
    <w:lvl w:ilvl="0" w:tplc="6D1A1532">
      <w:start w:val="1"/>
      <w:numFmt w:val="decimal"/>
      <w:lvlText w:val="%1."/>
      <w:lvlJc w:val="left"/>
      <w:pPr>
        <w:ind w:left="1020" w:hanging="360"/>
      </w:pPr>
    </w:lvl>
    <w:lvl w:ilvl="1" w:tplc="6EBEE85E">
      <w:start w:val="1"/>
      <w:numFmt w:val="decimal"/>
      <w:lvlText w:val="%2."/>
      <w:lvlJc w:val="left"/>
      <w:pPr>
        <w:ind w:left="1020" w:hanging="360"/>
      </w:pPr>
    </w:lvl>
    <w:lvl w:ilvl="2" w:tplc="246EF44C">
      <w:start w:val="1"/>
      <w:numFmt w:val="decimal"/>
      <w:lvlText w:val="%3."/>
      <w:lvlJc w:val="left"/>
      <w:pPr>
        <w:ind w:left="1020" w:hanging="360"/>
      </w:pPr>
    </w:lvl>
    <w:lvl w:ilvl="3" w:tplc="A3B28380">
      <w:start w:val="1"/>
      <w:numFmt w:val="decimal"/>
      <w:lvlText w:val="%4."/>
      <w:lvlJc w:val="left"/>
      <w:pPr>
        <w:ind w:left="1020" w:hanging="360"/>
      </w:pPr>
    </w:lvl>
    <w:lvl w:ilvl="4" w:tplc="58F64FE6">
      <w:start w:val="1"/>
      <w:numFmt w:val="decimal"/>
      <w:lvlText w:val="%5."/>
      <w:lvlJc w:val="left"/>
      <w:pPr>
        <w:ind w:left="1020" w:hanging="360"/>
      </w:pPr>
    </w:lvl>
    <w:lvl w:ilvl="5" w:tplc="B18AA82A">
      <w:start w:val="1"/>
      <w:numFmt w:val="decimal"/>
      <w:lvlText w:val="%6."/>
      <w:lvlJc w:val="left"/>
      <w:pPr>
        <w:ind w:left="1020" w:hanging="360"/>
      </w:pPr>
    </w:lvl>
    <w:lvl w:ilvl="6" w:tplc="DC6E0ACC">
      <w:start w:val="1"/>
      <w:numFmt w:val="decimal"/>
      <w:lvlText w:val="%7."/>
      <w:lvlJc w:val="left"/>
      <w:pPr>
        <w:ind w:left="1020" w:hanging="360"/>
      </w:pPr>
    </w:lvl>
    <w:lvl w:ilvl="7" w:tplc="A65222E6">
      <w:start w:val="1"/>
      <w:numFmt w:val="decimal"/>
      <w:lvlText w:val="%8."/>
      <w:lvlJc w:val="left"/>
      <w:pPr>
        <w:ind w:left="1020" w:hanging="360"/>
      </w:pPr>
    </w:lvl>
    <w:lvl w:ilvl="8" w:tplc="38F43796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62AD65BD"/>
    <w:multiLevelType w:val="multilevel"/>
    <w:tmpl w:val="98A09B44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13" w:hanging="405"/>
      </w:pPr>
      <w:rPr>
        <w:rFonts w:hint="default"/>
      </w:rPr>
    </w:lvl>
    <w:lvl w:ilvl="2">
      <w:start w:val="1"/>
      <w:numFmt w:val="decimalZero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9" w15:restartNumberingAfterBreak="0">
    <w:nsid w:val="653D2F3D"/>
    <w:multiLevelType w:val="multilevel"/>
    <w:tmpl w:val="F5428368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13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0" w15:restartNumberingAfterBreak="0">
    <w:nsid w:val="76044819"/>
    <w:multiLevelType w:val="multilevel"/>
    <w:tmpl w:val="38D4982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7BFB2B7F"/>
    <w:multiLevelType w:val="multilevel"/>
    <w:tmpl w:val="E7984ABA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13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 w16cid:durableId="1438451085">
    <w:abstractNumId w:val="1"/>
  </w:num>
  <w:num w:numId="2" w16cid:durableId="248274510">
    <w:abstractNumId w:val="5"/>
  </w:num>
  <w:num w:numId="3" w16cid:durableId="1776320071">
    <w:abstractNumId w:val="7"/>
  </w:num>
  <w:num w:numId="4" w16cid:durableId="2133597722">
    <w:abstractNumId w:val="6"/>
  </w:num>
  <w:num w:numId="5" w16cid:durableId="2065788795">
    <w:abstractNumId w:val="0"/>
  </w:num>
  <w:num w:numId="6" w16cid:durableId="1570069559">
    <w:abstractNumId w:val="3"/>
  </w:num>
  <w:num w:numId="7" w16cid:durableId="1056785223">
    <w:abstractNumId w:val="10"/>
  </w:num>
  <w:num w:numId="8" w16cid:durableId="1162429448">
    <w:abstractNumId w:val="9"/>
  </w:num>
  <w:num w:numId="9" w16cid:durableId="2091929902">
    <w:abstractNumId w:val="4"/>
  </w:num>
  <w:num w:numId="10" w16cid:durableId="418333251">
    <w:abstractNumId w:val="11"/>
  </w:num>
  <w:num w:numId="11" w16cid:durableId="1208832851">
    <w:abstractNumId w:val="2"/>
  </w:num>
  <w:num w:numId="12" w16cid:durableId="227305499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homas Klimowicz">
    <w15:presenceInfo w15:providerId="AD" w15:userId="S::thokl@tkmidt.no::7ff9359d-8f40-4cbe-a8be-f2d330110e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wtTQ0NzAzM7Y0trBU0lEKTi0uzszPAykwqwUAQnEJRywAAAA="/>
  </w:docVars>
  <w:rsids>
    <w:rsidRoot w:val="003764B1"/>
    <w:rsid w:val="00016118"/>
    <w:rsid w:val="00024E28"/>
    <w:rsid w:val="00057FB4"/>
    <w:rsid w:val="000641A5"/>
    <w:rsid w:val="000C319B"/>
    <w:rsid w:val="000C5182"/>
    <w:rsid w:val="001701BB"/>
    <w:rsid w:val="001A31D0"/>
    <w:rsid w:val="001C15E5"/>
    <w:rsid w:val="001E055D"/>
    <w:rsid w:val="001E75B1"/>
    <w:rsid w:val="001E7FC0"/>
    <w:rsid w:val="00237FF2"/>
    <w:rsid w:val="00241F96"/>
    <w:rsid w:val="002B0434"/>
    <w:rsid w:val="002E2566"/>
    <w:rsid w:val="003345B8"/>
    <w:rsid w:val="003764B1"/>
    <w:rsid w:val="00393AA5"/>
    <w:rsid w:val="003B6561"/>
    <w:rsid w:val="003E2344"/>
    <w:rsid w:val="00430440"/>
    <w:rsid w:val="004373D0"/>
    <w:rsid w:val="00515C40"/>
    <w:rsid w:val="00521E96"/>
    <w:rsid w:val="0060118D"/>
    <w:rsid w:val="006900BF"/>
    <w:rsid w:val="006F1655"/>
    <w:rsid w:val="006F7FD8"/>
    <w:rsid w:val="007200CB"/>
    <w:rsid w:val="007B118D"/>
    <w:rsid w:val="00885975"/>
    <w:rsid w:val="008A10FB"/>
    <w:rsid w:val="008B156E"/>
    <w:rsid w:val="009409D5"/>
    <w:rsid w:val="009D3388"/>
    <w:rsid w:val="00AA04C0"/>
    <w:rsid w:val="00B40DB5"/>
    <w:rsid w:val="00B43127"/>
    <w:rsid w:val="00C12AE1"/>
    <w:rsid w:val="00C72059"/>
    <w:rsid w:val="00C76DB6"/>
    <w:rsid w:val="00D160B0"/>
    <w:rsid w:val="00D54DAC"/>
    <w:rsid w:val="00D73510"/>
    <w:rsid w:val="00D82978"/>
    <w:rsid w:val="00E42F0D"/>
    <w:rsid w:val="00EE55FA"/>
    <w:rsid w:val="00F114F1"/>
    <w:rsid w:val="00F3243F"/>
    <w:rsid w:val="00F32E95"/>
    <w:rsid w:val="00FA3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D4666"/>
  <w15:chartTrackingRefBased/>
  <w15:docId w15:val="{318212F8-49E3-43A5-9EB1-5E1DBAD99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64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4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64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64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64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64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64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64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64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4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4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64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64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64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64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64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64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64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64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64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64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64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64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64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64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64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64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64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64B1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3764B1"/>
  </w:style>
  <w:style w:type="paragraph" w:customStyle="1" w:styleId="EndNoteBibliographyTitle">
    <w:name w:val="EndNote Bibliography Title"/>
    <w:basedOn w:val="Normal"/>
    <w:link w:val="EndNoteBibliographyTitleTegn"/>
    <w:rsid w:val="003764B1"/>
    <w:pPr>
      <w:spacing w:after="0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3764B1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Tegn"/>
    <w:rsid w:val="003764B1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egn">
    <w:name w:val="EndNote Bibliography Tegn"/>
    <w:basedOn w:val="DefaultParagraphFont"/>
    <w:link w:val="EndNoteBibliography"/>
    <w:rsid w:val="003764B1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3764B1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64B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764B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764B1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764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4B1"/>
    <w:pPr>
      <w:spacing w:line="240" w:lineRule="auto"/>
    </w:pPr>
    <w:rPr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4B1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4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4B1"/>
    <w:rPr>
      <w:b/>
      <w:bCs/>
      <w:kern w:val="0"/>
      <w:sz w:val="20"/>
      <w:szCs w:val="20"/>
      <w:lang w:val="en-GB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764B1"/>
    <w:rPr>
      <w:color w:val="954F72"/>
      <w:u w:val="single"/>
    </w:rPr>
  </w:style>
  <w:style w:type="paragraph" w:styleId="NormalWeb">
    <w:name w:val="Normal (Web)"/>
    <w:basedOn w:val="Normal"/>
    <w:uiPriority w:val="99"/>
    <w:unhideWhenUsed/>
    <w:rsid w:val="003764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764B1"/>
  </w:style>
  <w:style w:type="table" w:customStyle="1" w:styleId="TableGridLight1">
    <w:name w:val="Table Grid Light1"/>
    <w:basedOn w:val="TableNormal"/>
    <w:next w:val="TableGridLight"/>
    <w:uiPriority w:val="40"/>
    <w:rsid w:val="003764B1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3764B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3764B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3764B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3764B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3764B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3764B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3764B1"/>
    <w:pPr>
      <w:tabs>
        <w:tab w:val="center" w:pos="4536"/>
        <w:tab w:val="right" w:pos="9072"/>
      </w:tabs>
      <w:spacing w:after="0" w:line="240" w:lineRule="auto"/>
    </w:pPr>
    <w:rPr>
      <w:kern w:val="0"/>
      <w:lang w:val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764B1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764B1"/>
    <w:pPr>
      <w:tabs>
        <w:tab w:val="center" w:pos="4536"/>
        <w:tab w:val="right" w:pos="9072"/>
      </w:tabs>
      <w:spacing w:after="0" w:line="240" w:lineRule="auto"/>
    </w:pPr>
    <w:rPr>
      <w:kern w:val="0"/>
      <w:lang w:val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764B1"/>
    <w:rPr>
      <w:kern w:val="0"/>
      <w:lang w:val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3764B1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64B1"/>
    <w:rPr>
      <w:color w:val="96607D" w:themeColor="followedHyperlink"/>
      <w:u w:val="single"/>
    </w:rPr>
  </w:style>
  <w:style w:type="table" w:styleId="TableGridLight">
    <w:name w:val="Grid Table Light"/>
    <w:basedOn w:val="TableNormal"/>
    <w:uiPriority w:val="40"/>
    <w:rsid w:val="003764B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3764B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764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764B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764B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764B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3764B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2</Pages>
  <Words>2322</Words>
  <Characters>12309</Characters>
  <Application>Microsoft Office Word</Application>
  <DocSecurity>0</DocSecurity>
  <Lines>102</Lines>
  <Paragraphs>29</Paragraphs>
  <ScaleCrop>false</ScaleCrop>
  <Company/>
  <LinksUpToDate>false</LinksUpToDate>
  <CharactersWithSpaces>14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limowicz</dc:creator>
  <cp:keywords/>
  <dc:description/>
  <cp:lastModifiedBy>Thomas Klimowicz</cp:lastModifiedBy>
  <cp:revision>3</cp:revision>
  <dcterms:created xsi:type="dcterms:W3CDTF">2025-05-20T10:05:00Z</dcterms:created>
  <dcterms:modified xsi:type="dcterms:W3CDTF">2025-05-20T10:17:00Z</dcterms:modified>
</cp:coreProperties>
</file>